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936576" w14:textId="5EB6A287" w:rsidR="00DA47EB" w:rsidRPr="00E30C0D" w:rsidRDefault="003A2778" w:rsidP="009D29D7">
      <w:pPr>
        <w:rPr>
          <w:rFonts w:ascii="Aptos Narrow" w:hAnsi="Aptos Narrow"/>
          <w:b/>
          <w:bCs/>
          <w:sz w:val="28"/>
          <w:szCs w:val="28"/>
        </w:rPr>
      </w:pPr>
      <w:r w:rsidRPr="00E30C0D">
        <w:rPr>
          <w:rFonts w:ascii="Aptos Narrow" w:hAnsi="Aptos Narrow"/>
          <w:b/>
          <w:bCs/>
          <w:sz w:val="28"/>
          <w:szCs w:val="28"/>
        </w:rPr>
        <w:t>APPENDIX</w:t>
      </w:r>
    </w:p>
    <w:p w14:paraId="690664B1" w14:textId="77777777" w:rsidR="003A2778" w:rsidRPr="00E30C0D" w:rsidRDefault="003A2778" w:rsidP="009D29D7">
      <w:pPr>
        <w:rPr>
          <w:rFonts w:ascii="Aptos Narrow" w:hAnsi="Aptos Narrow"/>
          <w:b/>
          <w:bCs/>
        </w:rPr>
      </w:pPr>
    </w:p>
    <w:p w14:paraId="32DDF178" w14:textId="3A76B8F3" w:rsidR="003A2778" w:rsidRPr="00E30C0D" w:rsidRDefault="00E30C0D" w:rsidP="009D29D7">
      <w:pPr>
        <w:rPr>
          <w:rFonts w:ascii="Aptos Narrow" w:hAnsi="Aptos Narrow"/>
          <w:b/>
          <w:bCs/>
          <w:sz w:val="28"/>
          <w:szCs w:val="28"/>
        </w:rPr>
      </w:pPr>
      <w:r w:rsidRPr="00E30C0D">
        <w:rPr>
          <w:rFonts w:ascii="Aptos Narrow" w:hAnsi="Aptos Narrow"/>
          <w:b/>
          <w:bCs/>
          <w:sz w:val="28"/>
          <w:szCs w:val="28"/>
        </w:rPr>
        <w:t xml:space="preserve">SEPSIS </w:t>
      </w:r>
      <w:r w:rsidR="002A787F">
        <w:rPr>
          <w:rFonts w:ascii="Aptos Narrow" w:hAnsi="Aptos Narrow"/>
          <w:b/>
          <w:bCs/>
          <w:sz w:val="28"/>
          <w:szCs w:val="28"/>
        </w:rPr>
        <w:t>(includes explicit or implicit sepsis)</w:t>
      </w:r>
    </w:p>
    <w:p w14:paraId="76BB29F9" w14:textId="77777777" w:rsidR="003A2778" w:rsidRPr="00E30C0D" w:rsidRDefault="003A2778" w:rsidP="009D29D7">
      <w:pPr>
        <w:rPr>
          <w:rFonts w:ascii="Aptos Narrow" w:hAnsi="Aptos Narrow"/>
          <w:b/>
          <w:bCs/>
        </w:rPr>
      </w:pPr>
    </w:p>
    <w:p w14:paraId="730694CF" w14:textId="68979383" w:rsidR="003A2778" w:rsidRPr="00E30C0D" w:rsidRDefault="003A2778" w:rsidP="009D29D7">
      <w:pPr>
        <w:rPr>
          <w:rFonts w:ascii="Aptos Narrow" w:hAnsi="Aptos Narrow"/>
          <w:b/>
          <w:bCs/>
        </w:rPr>
      </w:pPr>
      <w:r w:rsidRPr="00E30C0D">
        <w:rPr>
          <w:rFonts w:ascii="Aptos Narrow" w:hAnsi="Aptos Narrow"/>
          <w:b/>
          <w:bCs/>
        </w:rPr>
        <w:t>Explicit sepsis</w:t>
      </w:r>
      <w:r w:rsidRPr="00E30C0D">
        <w:rPr>
          <w:rFonts w:ascii="Aptos Narrow" w:hAnsi="Aptos Narrow"/>
          <w:b/>
          <w:bCs/>
        </w:rPr>
        <w:fldChar w:fldCharType="begin"/>
      </w:r>
      <w:r w:rsidRPr="00E30C0D">
        <w:rPr>
          <w:rFonts w:ascii="Aptos Narrow" w:hAnsi="Aptos Narrow"/>
          <w:b/>
          <w:bCs/>
        </w:rPr>
        <w:instrText xml:space="preserve"> ADDIN ZOTERO_ITEM CSL_CITATION {"citationID":"EbCVQIDo","properties":{"formattedCitation":"\\super 1\\nosupersub{}","plainCitation":"1","noteIndex":0},"citationItems":[{"id":18130,"uris":["http://zotero.org/users/2355541/items/447X5IMV"],"itemData":{"id":18130,"type":"article-journal","abstract":"OBJECTIVE: To evaluate the impact of sepsis, age, and comorbidities on death following an acute inpatient admission and to model and forecast inpatient and skilled nursing facility costs for Medicare beneficiaries during and subsequent to an acute inpatient sepsis admission.\nDESIGN: Analysis of paid Medicare claims via the Centers for Medicare &amp; Medicaid Services DataLink Project (CMS) and leveraging the CMS-Hierarchical Condition Category risk adjustment model.\nSETTING: All U.S. acute care hospitals, excepting federal hospitals (Veterans Administration and Defense Health Agency).\nPATIENTS: All Part A/B (fee-for-service) Medicare beneficiaries with an acute inpatient admission in 2017 and who had no inpatient sepsis admission in the prior year.\nINTERVENTIONS: None.\nMEASUREMENTS AND MAIN RESULTS: Logistic regression models to determine covariate risk contribution to death following an acute inpatient admission; conventional regression to predict Medicare beneficiary sepsis costs. Using the Hierarchical Condition Category risk adjustment model to illuminate influence of illness on outcome of inpatient admissions, representative odds ratios (with 95% CIs) for death within 6 months of an admission (referenced to beneficiaries admitted but without the characteristic) are as follows: septic shock, 7.27 (7.19-7.35); metastatic cancer and acute leukemia (Hierarchical Condition Category 8), 6.76 (6.71-6.82); all sepsis, 2.63 (2.62-2.65); respiratory arrest (Hierarchical Condition Category 83), 2.55 (2.35-2.77); end-stage liver disease (Hierarchical Condition Category 27), 2.53 (2.49-2.56); and severe sepsis without shock, 2.48 (2.45-2.51). Models of the cost of sepsis care for Medicare beneficiaries forecast arise approximately 13% over 2 years owing the rising enrollments in Medicare offset by the cost of care per admission.\nCONCLUSIONS: A sepsis inpatient admission is associated with marked increase in risk of death that is comparable to the risks associated with inpatient admissions for other common and serious chronic illnesses. The aggregate costs of sepsis care for Medicare beneficiaries will continue to increase.","container-title":"Critical Care Medicine","DOI":"10.1097/CCM.0000000000004225","ISSN":"1530-0293","issue":"3","journalAbbreviation":"Crit Care Med","language":"eng","note":"PMID: 32058368\nPMCID: PMC7017950","page":"302-318","source":"PubMed","title":"Sepsis Among Medicare Beneficiaries: 3. The Methods, Models, and Forecasts of Sepsis, 2012-2018","title-short":"Sepsis Among Medicare Beneficiaries","volume":"48","author":[{"family":"Buchman","given":"Timothy G."},{"family":"Simpson","given":"Steven Q."},{"family":"Sciarretta","given":"Kimberly L."},{"family":"Finne","given":"Kristen P."},{"family":"Sowers","given":"Nicole"},{"family":"Collier","given":"Michael"},{"family":"Chavan","given":"Saurabh"},{"family":"Oke","given":"Ibijoke"},{"family":"Pennini","given":"Meghan E."},{"family":"Santhosh","given":"Aathira"},{"family":"Wax","given":"Marie"},{"family":"Woodbury","given":"Robyn"},{"family":"Chu","given":"Steve"},{"family":"Merkeley","given":"Tyler G."},{"family":"Disbrow","given":"Gary L."},{"family":"Bright","given":"Rick A."},{"family":"MaCurdy","given":"Thomas E."},{"family":"Kelman","given":"Jeffrey A."}],"issued":{"date-parts":[["2020",3]]}}}],"schema":"https://github.com/citation-style-language/schema/raw/master/csl-citation.json"} </w:instrText>
      </w:r>
      <w:r w:rsidRPr="00E30C0D">
        <w:rPr>
          <w:rFonts w:ascii="Aptos Narrow" w:hAnsi="Aptos Narrow"/>
          <w:b/>
          <w:bCs/>
        </w:rPr>
        <w:fldChar w:fldCharType="separate"/>
      </w:r>
      <w:r w:rsidRPr="00E30C0D">
        <w:rPr>
          <w:rFonts w:ascii="Aptos Narrow" w:hAnsi="Aptos Narrow" w:cs="Times New Roman"/>
          <w:b/>
          <w:bCs/>
          <w:kern w:val="0"/>
          <w:vertAlign w:val="superscript"/>
        </w:rPr>
        <w:t>1</w:t>
      </w:r>
      <w:r w:rsidRPr="00E30C0D">
        <w:rPr>
          <w:rFonts w:ascii="Aptos Narrow" w:hAnsi="Aptos Narrow"/>
          <w:b/>
          <w:bCs/>
        </w:rPr>
        <w:fldChar w:fldCharType="end"/>
      </w:r>
    </w:p>
    <w:p w14:paraId="61B8AE57" w14:textId="77777777" w:rsidR="003A2778" w:rsidRPr="003A2778" w:rsidRDefault="003A2778" w:rsidP="009D29D7">
      <w:pPr>
        <w:rPr>
          <w:rFonts w:ascii="Aptos Narrow" w:eastAsia="Times New Roman" w:hAnsi="Aptos Narrow" w:cs="Arial"/>
          <w:color w:val="000000"/>
          <w:kern w:val="0"/>
          <w14:ligatures w14:val="none"/>
        </w:rPr>
      </w:pPr>
      <w:r w:rsidRPr="003A2778">
        <w:rPr>
          <w:rFonts w:ascii="Aptos Narrow" w:eastAsia="Times New Roman" w:hAnsi="Aptos Narrow" w:cs="Arial"/>
          <w:color w:val="000000"/>
          <w:kern w:val="0"/>
          <w14:ligatures w14:val="none"/>
        </w:rPr>
        <w:t>A021, A227, A267, A327, A400, A401, A403, A408, A409, A4101, A4102, A411, A412, A413, A414, A4150, A4151, A4152, A4153, A4159, A4181, A4189, A419, A427, A5486, B377, R6520, R6521</w:t>
      </w:r>
    </w:p>
    <w:p w14:paraId="01ABC2F7" w14:textId="77777777" w:rsidR="003A2778" w:rsidRPr="003A2778" w:rsidRDefault="003A2778" w:rsidP="009D29D7">
      <w:pPr>
        <w:rPr>
          <w:rFonts w:ascii="Aptos Narrow" w:hAnsi="Aptos Narrow"/>
        </w:rPr>
      </w:pPr>
    </w:p>
    <w:p w14:paraId="71390F8E" w14:textId="0001DFCC" w:rsidR="003A2778" w:rsidRPr="00E30C0D" w:rsidRDefault="003A2778" w:rsidP="009D29D7">
      <w:pPr>
        <w:rPr>
          <w:rFonts w:ascii="Aptos Narrow" w:hAnsi="Aptos Narrow"/>
          <w:b/>
          <w:bCs/>
        </w:rPr>
      </w:pPr>
      <w:r w:rsidRPr="00E30C0D">
        <w:rPr>
          <w:rFonts w:ascii="Aptos Narrow" w:hAnsi="Aptos Narrow"/>
          <w:b/>
          <w:bCs/>
        </w:rPr>
        <w:t>Implicit sepsis (infection plus organ dysfunction)</w:t>
      </w:r>
    </w:p>
    <w:p w14:paraId="1AAD5AE4" w14:textId="62C2B944" w:rsidR="003A2778" w:rsidRPr="003A2778" w:rsidRDefault="003A2778" w:rsidP="009D29D7">
      <w:pPr>
        <w:rPr>
          <w:rFonts w:ascii="Aptos Narrow" w:hAnsi="Aptos Narrow"/>
          <w:b/>
          <w:bCs/>
        </w:rPr>
      </w:pPr>
      <w:r w:rsidRPr="003A2778">
        <w:rPr>
          <w:rFonts w:ascii="Aptos Narrow" w:hAnsi="Aptos Narrow" w:cs="Times New Roman"/>
          <w:b/>
          <w:bCs/>
        </w:rPr>
        <w:t>ICD-10 infection codes (892 codes)</w:t>
      </w:r>
      <w:r w:rsidR="004C28EE">
        <w:rPr>
          <w:rFonts w:ascii="Aptos Narrow" w:hAnsi="Aptos Narrow" w:cs="Times New Roman"/>
          <w:b/>
          <w:bCs/>
        </w:rPr>
        <w:fldChar w:fldCharType="begin"/>
      </w:r>
      <w:r w:rsidR="004C28EE">
        <w:rPr>
          <w:rFonts w:ascii="Aptos Narrow" w:hAnsi="Aptos Narrow" w:cs="Times New Roman"/>
          <w:b/>
          <w:bCs/>
        </w:rPr>
        <w:instrText xml:space="preserve"> ADDIN ZOTERO_ITEM CSL_CITATION {"citationID":"9Jdw0Ehr","properties":{"formattedCitation":"\\super 2\\nosupersub{}","plainCitation":"2","noteIndex":0},"citationItems":[{"id":18116,"uris":["http://zotero.org/users/2355541/items/8K8TH7J6"],"itemData":{"id":18116,"type":"article-journal","abstract":"OBJECTIVE: Sepsis is a major public health problem. Understanding the epidemiology of sepsis subtypes is important to quantify the magnitude of the problem and identify targets for system wide treatment strategies. We sought to describe the current national epidemiology of community-acquired (CAS), hospital-acquired (HAS) and healthcare-associated sepsis (HCAS) hospitalizations among academic medical centers in the United States using current discharge diagnosis taxonomies.\nMETHODS: Retrospective analysis of patient discharge data from the Vizient Clinical Data Base/Resource Manager. We identified sepsis hospitalizations using four ICD-10 coding strategies: (1) \"Martin\" sepsis codes (21 ICD-10 codes), (2) \"Angus\" sepsis codes (ICD-10 infection + ICD-10 organ dysfunction), (3) Medicare \"SEP-1\" codes (28 ICD-10 codes), and (4) \"explicit sepsis\" codes (ICD-10 R65.20 and R65.21). Using present-on-admission flags for each diagnosis, we also distinguished: (1) community-acquired sepsis (CAS), (2) hospital-acquired sepsis (HAS), and (3) healthcare associated sepsis (HCAS).\nRESULTS: Among 22,655,240 hospitalizations, the number and incidence of sepsis hospitalizations were: (1) Martin (n = 1,718,257, 75.8 per 1000 hospitalizations), (2) Angus (n = 2,749,163, 121.3 per 1000), (3) SEP-1 (n = 1,624,909, 71.7 per 1000), and (4) explicit sepsis (n = 655,853, 28.9 per 1000). CAS was the most common sepsis subtype. HAS exhibited higher adjusted mortality than CAS. ICU admission was highest for HAS (Martin, 1.5%; Angus, 1.5%; SEP-1, 1.6%; Explicit, 1.9%).\nCONCLUSIONS: These results illustrate the prevalence of sepsis at US academic medical centers using the most current sepsis classification taxonomies and discharge diagnosis codes. These results highlight important considerations when using hospital discharge data to characterize the epidemiology of sepsis.","container-title":"Journal of the American College of Emergency Physicians Open","DOI":"10.1002/emp2.12782","ISSN":"2688-1152","issue":"4","journalAbbreviation":"J Am Coll Emerg Physicians Open","language":"eng","note":"PMID: 35859855\nPMCID: PMC9288236","page":"e12782","source":"PubMed","title":"Updated estimates of sepsis hospitalizations at United States academic medical centers","volume":"3","author":[{"family":"Chan","given":"Hei Kit"},{"family":"Khose","given":"Swapnil"},{"family":"Chavez","given":"Summer"},{"family":"Patel","given":"Bela"},{"family":"Wang","given":"Henry E."}],"issued":{"date-parts":[["2022",8]]}}}],"schema":"https://github.com/citation-style-language/schema/raw/master/csl-citation.json"} </w:instrText>
      </w:r>
      <w:r w:rsidR="004C28EE">
        <w:rPr>
          <w:rFonts w:ascii="Aptos Narrow" w:hAnsi="Aptos Narrow" w:cs="Times New Roman"/>
          <w:b/>
          <w:bCs/>
        </w:rPr>
        <w:fldChar w:fldCharType="separate"/>
      </w:r>
      <w:r w:rsidR="004C28EE" w:rsidRPr="004C28EE">
        <w:rPr>
          <w:rFonts w:ascii="Aptos Narrow" w:hAnsi="Aptos Narrow" w:cs="Times New Roman"/>
          <w:kern w:val="0"/>
          <w:vertAlign w:val="superscript"/>
        </w:rPr>
        <w:t>2</w:t>
      </w:r>
      <w:r w:rsidR="004C28EE">
        <w:rPr>
          <w:rFonts w:ascii="Aptos Narrow" w:hAnsi="Aptos Narrow" w:cs="Times New Roman"/>
          <w:b/>
          <w:bCs/>
        </w:rPr>
        <w:fldChar w:fldCharType="end"/>
      </w:r>
    </w:p>
    <w:p w14:paraId="07849E52" w14:textId="77777777" w:rsidR="003A2778" w:rsidRPr="003A2778" w:rsidRDefault="003A2778" w:rsidP="009D29D7">
      <w:pPr>
        <w:ind w:left="720"/>
        <w:rPr>
          <w:rFonts w:ascii="Aptos Narrow" w:hAnsi="Aptos Narrow"/>
        </w:rPr>
      </w:pPr>
      <w:r w:rsidRPr="003A2778">
        <w:rPr>
          <w:rFonts w:ascii="Aptos Narrow" w:hAnsi="Aptos Narrow"/>
        </w:rPr>
        <w:t xml:space="preserve">A000, A001, A009, A0100, A011, A012, A013, A014, A020, A021, A0220, A0221, A0222, A0223, A0224, A0229, A028, A029, A030, A031, A032, A033, A038, A039, A050, A051, A052, A058, A053, A055, A054, A059, A044, A040, A041, A042, A043, A044, A048, A045, A046, A0471, A0472, A049, A080, A082, A0811, A0819, A0831, A0832, A0839, A088, A048, A048, A048, A048, A049, A09, A170, A171, A1781, A1782, A1789, A179, A192, A198, A199, A200, A201, A207, A202, A208, A209, A210, A213, A212, A211, A217, A218, A219, A220, A221, A222, A227, A228, A229, A230, A231, A232, A233, A238, A239, A240, A243, A249, A250, A251, A259, A3211, A3212, A327, A3281, A3289, A329, A267, A268, A269, A280, A288, A289, A360, A361, A3689, A362, A3686, A3681, A3689, A3685, A363, A3682, A3683, A3684, A3689, A369, A3700, A3710, A3780, A3790, J020, J0300, A389, A46, A390, A3981, A394, A391, A3950, A3953, A3951, A3952, A3982, A3983, A3989, A399, A35, A409, A412, A4101, A4102, A411, A403, A414, A4150, A413, A4151, A4152, A4153, A4159, A4189, A419, L081, A420, A421, A422, B479, A4281, A4282, A4289, A438, A429, A439, B471, A480, A488, K9081, A4851, A4852, M60009, A483, B955, B950, B951, B954, B952, B958, B9561, B9562, B957, B953, B961, B9621, B9622, B9623, B9620, B9629, B963, B964, B965, A493, B960, B966, B967, B9689, B9681, A5400, A5429, A5401, A5422, A5423, A5423, A5403, A5424, A5429, A5421, A5431, A5432, A5439, A5433, A5442, A5449, A5441, A5440, A545, A546, A5489, A5481, A5483, A5485, A5486, A270, A2781, A2789, A279, A690, A691, B370, B3783, B373, B3742, B3749, B372, B371, B377, B376, B3784, B375, B3781, B3782, B3789, B379, B371, B377, B376, B3784, B375, B3781, B3782, B3789, B380, B383, B384, B3889, B381, B382, B389, B39, G02, H32, I32, I39, J17, B40, B41, B480, B481, B42, B43, B44, B470, B450, B457, B459, B482, B469, B488, B49, B488, G000, G001, G002, G003, G01, G008, G009, G042, B451, G02, G02, G060, G061, G062, G08, H44009, H44019, H44029, H44139, H44119, H33129, H44129, H16249, H4419, H4430, H4420, H4421, H4422, H4423, H442A1, H442A2, H442A3, H442A9, H442B1, H442B2, H442B3, H442B9, H442C1, H442C2, H442C3, H442C9, H442D1, H442D2, H442D3, H442D9, H442E1, H442E2, H442E3, H442E9, H44329, H44319, H44399, H4440, H44449, H44429, H44439, H44419, H4450, H44529, H44519, H44819, H44539, H44609, H44619, H44629, H44639, H44659, H44649, H44699, H44709, H44719, H44729, H44739, H44759, H44749, H44799, H44829, H4489, H449, H0500, H05019, H05039, H05029, H05049, H0510, H05119, H05129, H0589, H0520, H05249, H05239, H05229, H05259, H05269, H05219, H0530, H0589, H05359, H05329, H0589, H05319, H05349, H05339, H05409, H05419, H05429, H0553, H05819, H05829, H0589, H059, H6020, I308, I330, I39, I339, J0100, J0110, J0120, J0130, J0140, J0190, J029, J0390, J040, J050, J0410, J0411, J042, J050, J0510, J0511, J0430, J0431, J060, J069, J36, J13, J181, J150, J151, J14, J154, J153, J1520, J15211, J15212, J1529, J158, J155, J156, A481, J158, J159, J180, J189, J441, J479, J471, J860, J869, J850, J851, J852, J853, K047, K046, M272, K113, K122, K352, K353, K3580, K3589, K37, K36, K5712, K5713, K5732, K5733, K610, K611, K613, K67, K658, K650, K651, K652, K650, K6812, K6819, K689, K653, K654, K658, K659, K630, K9402, K631, K750, K751, K7290, K7291, K766, K767, K7210, K7290, K751, K810, K819, K811, K812, K820, K821, K822, K823, K824, </w:t>
      </w:r>
      <w:r w:rsidRPr="003A2778">
        <w:rPr>
          <w:rFonts w:ascii="Aptos Narrow" w:hAnsi="Aptos Narrow"/>
        </w:rPr>
        <w:lastRenderedPageBreak/>
        <w:t>K828, K829, N110, N118, N10, N151, N2884, N2885, N2886, N12, N16, N159, N390, N360, N361, N362, N365, N368, N139, R319, R310, R311, R3121, R3129, N3641, N3642, N368, N398, N369, N399, N410, N411, N412, N413, N51, N414, N418, N419, N454, N451, N452, N453, N51, N7001, N7002, N7003, N7011, N7012, N7013, N7091, N7092, N7093, N730, N731, N732, N733, N736, N734, N738, N739, N710, N711, N719, N751, N764, O030, O0337, O035, O0387, O036, O031, O0384, O0382, O0383, O0333, O0381, O037, O032, O0385, O0386, O0388, O0389, O0339, O0385, O0380, O0330, O039, O034, O045, O0487, O046, O0484, O0482, O0483, O0481, O047, O0485, O0486, O0488, O0489, O0480, Z332, O045, O046, O0484, O0482, O0483, O0481, O047, O0489, O0480, Z332, O045, O046, O0484, O0482, O0483, O0481, O047, O0489, O0480, Z332, O070, O0737, O071, O0734, O0732, O0733, O0731, O072, O0735, O0736, O0738, O0739, O0730, O074, A34, O080, O0882, O081, O086, O084, O085, O083, O082, O087, O0881, O0883, O0889, O089, O2300, O2310, O2320, O2330, O2340, O23519, O23529, O23599, O2390, O2391, O2392, O2393, O8611, O8613, O8619, O8620, O8621, O8622, O8629, O411090, O411290, O411490, O411010, O411020, O411030, O411210, O411220, O411230, O411410, O411420, O411430, O8689, O8612, O8681, O91119, O91111, O91112, O91113, O9112, L03019, L03029, L03039, L03049, K122, L03211, L03212, L03213, L03221, L03222, L03319, L03329, L03119, L03129, L03317, L03811, L03818, L03891, L03898, L0390, L0391, L049, L0501, L0502, L05091, L0592, L080, L88, L0889, L980, E832, L0889, L089, M0000, M0010, M0020, M0080, M009, M00019, M00119, M00219, M00819, M00029, M00129, M00229, M00829, M00039, M00139, M00239, M00839, M00049, M00149, M00249, M00849, M00059, M00159, M00259, M00859, M00069, M00169, M00269, M00869, M00079, M00179, M00279, M00879, M0008, M0018, M0028, M0088, M009, M0009, M0019, M0029, M0089, M0230, M02319, M02329, M02339, M02349, M02359, M02369, M02379, M0238, M0239, M352, M0210, M02119, M02129, M02139, M02149, M02159, M02169, M02179, M0218, M0219, M01X0, M01X19, M01X29, M01X39, M01X49, M01X59, M01X69, M01X79, M01X8, M01X9, M726, M8610, M8620, M86119, M86219, M86129, M86229, M86139, M86239, M86149, M86249, M86159, M86259, M86169, M86269, M86179, M86279, M8618, M8628, M8619, M8629, M8660, M86619, M86629, M86639, M86642, M86659, M86669, M86679, M8668, M8669, M869, M4620, M8960, M89619, M89629, M89639, M89649, M89659, M89669, M89679, M8968, M8969, M9080, M90819, M90829, M90839, M90849, M90859, M90869, M90879, M9088, M9089, M4630, R7881, T798XXA, T8579XA, T826XXA, T827XXA, T827XXA, T85730A, T85731A, T85732A, T85733A, T85734A, T85735A, T85738A, T83510A, T83511A, T83512A, T83518A, T83590A, T83591A, T83592A, T83593A, T83598A, T8361XA, T8362XA, T8369XA, T8450XA, T8460XA, T847XXA, T8571XA, T8579XA, T814XXA, K6811, T814XXA, T80219A, T80211A, T80212A, T8022XA, T8029XA, T880XXA</w:t>
      </w:r>
    </w:p>
    <w:p w14:paraId="05BA59D4" w14:textId="77777777" w:rsidR="003A2778" w:rsidRPr="003A2778" w:rsidRDefault="003A2778" w:rsidP="009D29D7">
      <w:pPr>
        <w:rPr>
          <w:rFonts w:ascii="Aptos Narrow" w:hAnsi="Aptos Narrow" w:cs="Times New Roman"/>
        </w:rPr>
      </w:pPr>
    </w:p>
    <w:p w14:paraId="5914C9AB" w14:textId="3C429E61" w:rsidR="003A2778" w:rsidRPr="003A2778" w:rsidRDefault="003A2778" w:rsidP="009D29D7">
      <w:pPr>
        <w:rPr>
          <w:rFonts w:ascii="Aptos Narrow" w:hAnsi="Aptos Narrow"/>
          <w:b/>
          <w:bCs/>
        </w:rPr>
      </w:pPr>
      <w:r w:rsidRPr="003A2778">
        <w:rPr>
          <w:rFonts w:ascii="Aptos Narrow" w:hAnsi="Aptos Narrow" w:cs="Times New Roman"/>
          <w:b/>
          <w:bCs/>
        </w:rPr>
        <w:t>ICD-10 organ dysfunction codes</w:t>
      </w:r>
      <w:r w:rsidR="004C28EE">
        <w:rPr>
          <w:rFonts w:ascii="Aptos Narrow" w:hAnsi="Aptos Narrow" w:cs="Times New Roman"/>
          <w:b/>
          <w:bCs/>
        </w:rPr>
        <w:fldChar w:fldCharType="begin"/>
      </w:r>
      <w:r w:rsidR="004C28EE">
        <w:rPr>
          <w:rFonts w:ascii="Aptos Narrow" w:hAnsi="Aptos Narrow" w:cs="Times New Roman"/>
          <w:b/>
          <w:bCs/>
        </w:rPr>
        <w:instrText xml:space="preserve"> ADDIN ZOTERO_ITEM CSL_CITATION {"citationID":"KRcLhohg","properties":{"formattedCitation":"\\super 3\\nosupersub{}","plainCitation":"3","noteIndex":0},"citationItems":[{"id":18118,"uris":["http://zotero.org/users/2355541/items/M4K5SDUR"],"itemData":{"id":18118,"type":"article-journal","container-title":"Annals of the American Thoracic Society","DOI":"10.1513/AnnalsATS.202111-1251RL","ISSN":"2325-6621","issue":"6","journalAbbreviation":"Ann Am Thorac Soc","language":"eng","note":"PMID: 35266866\nPMCID: PMC9797032","page":"1072-1076","source":"PubMed","title":"Predictive Validity of the Sequential Organ Failure Assessment Score versus Claims-based Scores among Critically Ill Patients","volume":"19","author":[{"family":"Bosch","given":"Nicholas A."},{"family":"Law","given":"Anica C."},{"family":"Rucci","given":"Justin M."},{"family":"Peterson","given":"Daniel"},{"family":"Walkey","given":"Allan J."}],"issued":{"date-parts":[["2022",6]]}}}],"schema":"https://github.com/citation-style-language/schema/raw/master/csl-citation.json"} </w:instrText>
      </w:r>
      <w:r w:rsidR="004C28EE">
        <w:rPr>
          <w:rFonts w:ascii="Aptos Narrow" w:hAnsi="Aptos Narrow" w:cs="Times New Roman"/>
          <w:b/>
          <w:bCs/>
        </w:rPr>
        <w:fldChar w:fldCharType="separate"/>
      </w:r>
      <w:r w:rsidR="004C28EE" w:rsidRPr="004C28EE">
        <w:rPr>
          <w:rFonts w:ascii="Aptos Narrow" w:hAnsi="Aptos Narrow" w:cs="Times New Roman"/>
          <w:kern w:val="0"/>
          <w:vertAlign w:val="superscript"/>
        </w:rPr>
        <w:t>3</w:t>
      </w:r>
      <w:r w:rsidR="004C28EE">
        <w:rPr>
          <w:rFonts w:ascii="Aptos Narrow" w:hAnsi="Aptos Narrow" w:cs="Times New Roman"/>
          <w:b/>
          <w:bCs/>
        </w:rPr>
        <w:fldChar w:fldCharType="end"/>
      </w:r>
    </w:p>
    <w:p w14:paraId="33670385" w14:textId="10A02EBA" w:rsidR="003A2778" w:rsidRPr="003A2778" w:rsidRDefault="003A2778" w:rsidP="009D29D7">
      <w:pPr>
        <w:ind w:left="720"/>
        <w:rPr>
          <w:rFonts w:ascii="Aptos Narrow" w:hAnsi="Aptos Narrow"/>
        </w:rPr>
      </w:pPr>
      <w:r w:rsidRPr="003A2778">
        <w:rPr>
          <w:rFonts w:ascii="Aptos Narrow" w:hAnsi="Aptos Narrow"/>
        </w:rPr>
        <w:t>R57.x, I95.1, I95.89-9, R03.1, R65.21, I46.9, J96.0x, J96.9x, J80, R06.00, R06.03, R06.09, R06.3, R06.83, R06.89, R09.2, F05, G93.1, G93.40, R40.1-2, D65, D68.8-9, D69.59-6, K72.00-01, K72.91, K76.2-3, N17.x</w:t>
      </w:r>
    </w:p>
    <w:p w14:paraId="04F28B63" w14:textId="77777777" w:rsidR="003A2778" w:rsidRPr="003A2778" w:rsidRDefault="003A2778" w:rsidP="009D29D7">
      <w:pPr>
        <w:rPr>
          <w:rFonts w:ascii="Aptos Narrow" w:hAnsi="Aptos Narrow"/>
        </w:rPr>
      </w:pPr>
    </w:p>
    <w:p w14:paraId="03914441" w14:textId="540D448B" w:rsidR="004C28EE" w:rsidRDefault="00A93828" w:rsidP="009D29D7">
      <w:pPr>
        <w:rPr>
          <w:rFonts w:ascii="Aptos Narrow" w:hAnsi="Aptos Narrow"/>
          <w:b/>
          <w:bCs/>
          <w:sz w:val="28"/>
          <w:szCs w:val="28"/>
        </w:rPr>
      </w:pPr>
      <w:r w:rsidRPr="00E30C0D">
        <w:rPr>
          <w:rFonts w:ascii="Aptos Narrow" w:hAnsi="Aptos Narrow"/>
          <w:b/>
          <w:bCs/>
          <w:sz w:val="28"/>
          <w:szCs w:val="28"/>
        </w:rPr>
        <w:t>UTI/COMPLICATED UTI</w:t>
      </w:r>
      <w:r>
        <w:rPr>
          <w:rFonts w:ascii="Aptos Narrow" w:hAnsi="Aptos Narrow"/>
          <w:b/>
          <w:bCs/>
          <w:sz w:val="28"/>
          <w:szCs w:val="28"/>
        </w:rPr>
        <w:fldChar w:fldCharType="begin"/>
      </w:r>
      <w:r>
        <w:rPr>
          <w:rFonts w:ascii="Aptos Narrow" w:hAnsi="Aptos Narrow"/>
          <w:b/>
          <w:bCs/>
          <w:sz w:val="28"/>
          <w:szCs w:val="28"/>
        </w:rPr>
        <w:instrText xml:space="preserve"> ADDIN ZOTERO_ITEM CSL_CITATION {"citationID":"nXPBZPZw","properties":{"formattedCitation":"\\super 4\\nosupersub{}","plainCitation":"4","noteIndex":0},"citationItems":[{"id":17770,"uris":["http://zotero.org/users/2355541/items/FI4SDNID"],"itemData":{"id":17770,"type":"article-journal","abstract":"BACKGROUND: Hospital admissions for complicated urinary tract infections (cUTI) in the United States are increasing but there are limited information on the acuity of patients who are admitted.\nOBJECTIVE: Describe hospitalization patterns among adult cUTI patients who present to the hospital with cUTI and to determine the proportion of admissions that were of low acuity.\nMETHODS: A retrospective multi-center analysis using data from the Premier Healthcare Database (2013-2018) was performed.\nINCLUSION CRITERIA: age ≥ 18 years, cUTI diagnosis, positive blood or urine culture. Hospital admissions were stratified by presence of sepsis, systemic symptoms but no sepsis, and Charlson Comorbidity Index (CCI).\nRESULTS: 187,789 patients met the inclusion criteria. The mean (SD) age was 59.7 (21.9), 40.4% were male, 29.4% had sepsis, 16.7% had at least 1 systemic symptom (but no sepsis), and 53.9% had no sepsis or systemic symptoms. The median [inter-quartile range] CCI was 1 [0, 3]. Sixty-four percent of patients were admitted to hospital, and 18.9% of admissions occurred in patients with low acuity (no sepsis or systemic symptoms and a CCI ≤ 2). The median [IQR] LOS and costs for low acuity inpatients who were admitted were 3 [2, 5] days and $5,575 [$3,607, $9,133], respectively.\nCONCLUSION: Nearly 1 in 5 cUTI hospital admissions occurred in patients with low acuity, and therefore may be avoidable.","container-title":"American Journal of Infection Control","DOI":"10.1016/j.ajic.2021.05.013","ISSN":"1527-3296","issue":"12","journalAbbreviation":"Am J Infect Control","language":"eng","note":"PMID: 34077786","page":"1528-1534","source":"PubMed","title":"Hospital admission patterns of adult patients with complicated urinary tract infections who present to the hospital by disease acuity and comorbid conditions: How many admissions are potentially avoidable?","title-short":"Hospital admission patterns of adult patients with complicated urinary tract infections who present to the hospital by disease acuity and comorbid conditions","volume":"49","author":[{"family":"Lodise","given":"Thomas P."},{"family":"Chopra","given":"Teena"},{"family":"Nathanson","given":"Brian H."},{"family":"Sulham","given":"Katherine"}],"issued":{"date-parts":[["2021",12]]}}}],"schema":"https://github.com/citation-style-language/schema/raw/master/csl-citation.json"} </w:instrText>
      </w:r>
      <w:r>
        <w:rPr>
          <w:rFonts w:ascii="Aptos Narrow" w:hAnsi="Aptos Narrow"/>
          <w:b/>
          <w:bCs/>
          <w:sz w:val="28"/>
          <w:szCs w:val="28"/>
        </w:rPr>
        <w:fldChar w:fldCharType="separate"/>
      </w:r>
      <w:r w:rsidRPr="00A93828">
        <w:rPr>
          <w:rFonts w:ascii="Aptos Narrow" w:hAnsi="Aptos Narrow" w:cs="Times New Roman"/>
          <w:kern w:val="0"/>
          <w:sz w:val="28"/>
          <w:vertAlign w:val="superscript"/>
        </w:rPr>
        <w:t>4</w:t>
      </w:r>
      <w:r>
        <w:rPr>
          <w:rFonts w:ascii="Aptos Narrow" w:hAnsi="Aptos Narrow"/>
          <w:b/>
          <w:bCs/>
          <w:sz w:val="28"/>
          <w:szCs w:val="28"/>
        </w:rPr>
        <w:fldChar w:fldCharType="end"/>
      </w:r>
    </w:p>
    <w:p w14:paraId="4030512B" w14:textId="77777777" w:rsidR="00E30C0D" w:rsidRPr="00E30C0D" w:rsidRDefault="00E30C0D" w:rsidP="009D29D7">
      <w:pPr>
        <w:numPr>
          <w:ilvl w:val="0"/>
          <w:numId w:val="1"/>
        </w:numPr>
        <w:rPr>
          <w:rFonts w:ascii="Aptos Narrow" w:hAnsi="Aptos Narrow"/>
          <w:bCs/>
        </w:rPr>
      </w:pPr>
      <w:r w:rsidRPr="00E30C0D">
        <w:rPr>
          <w:rFonts w:ascii="Aptos Narrow" w:hAnsi="Aptos Narrow"/>
          <w:bCs/>
        </w:rPr>
        <w:t>At least One Diagnosis from Group A OR At least One Diagnosis from Group B AND At least One Event (Either Diagnosis or Procedure) from Group C</w:t>
      </w:r>
    </w:p>
    <w:p w14:paraId="18A6B611" w14:textId="77777777" w:rsidR="00E30C0D" w:rsidRPr="00E30C0D" w:rsidRDefault="00E30C0D" w:rsidP="009D29D7">
      <w:pPr>
        <w:numPr>
          <w:ilvl w:val="0"/>
          <w:numId w:val="1"/>
        </w:numPr>
        <w:rPr>
          <w:rFonts w:ascii="Aptos Narrow" w:hAnsi="Aptos Narrow"/>
          <w:bCs/>
        </w:rPr>
      </w:pPr>
      <w:r w:rsidRPr="00E30C0D">
        <w:rPr>
          <w:rFonts w:ascii="Aptos Narrow" w:hAnsi="Aptos Narrow"/>
          <w:bCs/>
        </w:rPr>
        <w:t>Presence of any code from Group A as a primary or secondary diagnosis identifies a UTI infection.</w:t>
      </w:r>
    </w:p>
    <w:p w14:paraId="4EA35CAD" w14:textId="77777777" w:rsidR="00E30C0D" w:rsidRPr="00E30C0D" w:rsidRDefault="00E30C0D" w:rsidP="009D29D7">
      <w:pPr>
        <w:pStyle w:val="ListParagraph"/>
        <w:numPr>
          <w:ilvl w:val="0"/>
          <w:numId w:val="2"/>
        </w:numPr>
        <w:rPr>
          <w:rFonts w:ascii="Aptos Narrow" w:hAnsi="Aptos Narrow"/>
          <w:bCs/>
        </w:rPr>
      </w:pPr>
      <w:r w:rsidRPr="00E30C0D">
        <w:rPr>
          <w:rFonts w:ascii="Aptos Narrow" w:hAnsi="Aptos Narrow"/>
          <w:bCs/>
        </w:rPr>
        <w:t>To identify a cUTI infection, the diagnosis must appear on an inpatient claim.</w:t>
      </w:r>
    </w:p>
    <w:p w14:paraId="6C274305" w14:textId="77777777" w:rsidR="00E30C0D" w:rsidRPr="00E30C0D" w:rsidRDefault="00E30C0D" w:rsidP="009D29D7">
      <w:pPr>
        <w:numPr>
          <w:ilvl w:val="0"/>
          <w:numId w:val="1"/>
        </w:numPr>
        <w:rPr>
          <w:rFonts w:ascii="Aptos Narrow" w:hAnsi="Aptos Narrow"/>
          <w:bCs/>
        </w:rPr>
      </w:pPr>
      <w:r w:rsidRPr="00E30C0D">
        <w:rPr>
          <w:rFonts w:ascii="Aptos Narrow" w:hAnsi="Aptos Narrow"/>
          <w:bCs/>
        </w:rPr>
        <w:t>Presence of any code from Group B as a primary or secondary diagnosis identifies a UTI.</w:t>
      </w:r>
    </w:p>
    <w:p w14:paraId="3942FF6B" w14:textId="77777777" w:rsidR="00E30C0D" w:rsidRPr="00E30C0D" w:rsidRDefault="00E30C0D" w:rsidP="009D29D7">
      <w:pPr>
        <w:numPr>
          <w:ilvl w:val="1"/>
          <w:numId w:val="1"/>
        </w:numPr>
        <w:rPr>
          <w:rFonts w:ascii="Aptos Narrow" w:hAnsi="Aptos Narrow"/>
          <w:bCs/>
        </w:rPr>
      </w:pPr>
      <w:r w:rsidRPr="00E30C0D">
        <w:rPr>
          <w:rFonts w:ascii="Aptos Narrow" w:hAnsi="Aptos Narrow"/>
          <w:bCs/>
        </w:rPr>
        <w:lastRenderedPageBreak/>
        <w:t>To identify a cUTI, a code from Group B must appear along with a diagnosis or procedure code from Group C.</w:t>
      </w:r>
    </w:p>
    <w:p w14:paraId="5A4D753A" w14:textId="77777777" w:rsidR="00E30C0D" w:rsidRPr="00E30C0D" w:rsidRDefault="00E30C0D" w:rsidP="009D29D7">
      <w:pPr>
        <w:numPr>
          <w:ilvl w:val="0"/>
          <w:numId w:val="1"/>
        </w:numPr>
        <w:rPr>
          <w:rFonts w:ascii="Aptos Narrow" w:hAnsi="Aptos Narrow"/>
          <w:bCs/>
        </w:rPr>
      </w:pPr>
      <w:r w:rsidRPr="00E30C0D">
        <w:rPr>
          <w:rFonts w:ascii="Aptos Narrow" w:hAnsi="Aptos Narrow"/>
          <w:bCs/>
        </w:rPr>
        <w:t>Presence of any code from Group C as a primary or secondary diagnosis or procedure, in addition to a code from Group B, identifies a cUTI.</w:t>
      </w:r>
    </w:p>
    <w:p w14:paraId="468C5C26" w14:textId="77777777" w:rsidR="00E30C0D" w:rsidRPr="00E30C0D" w:rsidRDefault="00E30C0D" w:rsidP="009D29D7">
      <w:pPr>
        <w:rPr>
          <w:rFonts w:ascii="Aptos Narrow" w:hAnsi="Aptos Narrow"/>
        </w:rPr>
      </w:pPr>
    </w:p>
    <w:p w14:paraId="22513F45" w14:textId="4BCFF508" w:rsidR="00E30C0D" w:rsidRPr="00A93828" w:rsidRDefault="00E30C0D" w:rsidP="009D29D7">
      <w:pPr>
        <w:rPr>
          <w:rFonts w:ascii="Aptos Narrow" w:hAnsi="Aptos Narrow"/>
          <w:b/>
          <w:bCs/>
        </w:rPr>
      </w:pPr>
      <w:r w:rsidRPr="00A93828">
        <w:rPr>
          <w:rFonts w:ascii="Aptos Narrow" w:hAnsi="Aptos Narrow"/>
          <w:b/>
          <w:bCs/>
        </w:rPr>
        <w:t>Group A ICD-10-CM codes</w:t>
      </w:r>
    </w:p>
    <w:p w14:paraId="5BFA2BB6" w14:textId="7CCEBDB8" w:rsidR="00E30C0D" w:rsidRDefault="00E30C0D" w:rsidP="009D29D7">
      <w:pPr>
        <w:ind w:left="720"/>
        <w:rPr>
          <w:rFonts w:ascii="Aptos Narrow" w:hAnsi="Aptos Narrow"/>
        </w:rPr>
      </w:pPr>
      <w:r w:rsidRPr="00E30C0D">
        <w:rPr>
          <w:rFonts w:ascii="Aptos Narrow" w:hAnsi="Aptos Narrow"/>
        </w:rPr>
        <w:t>N10, N11.0, N11.8, N12, N15.1, N15.9, N16, N28.84, N28.85, N28.86, N35.111, N35.112, N35.113, N35.114, N35.119, N35.12, T83.510A, T83.511A, T83.512A, T83.518A</w:t>
      </w:r>
    </w:p>
    <w:p w14:paraId="38FE1285" w14:textId="77777777" w:rsidR="00E30C0D" w:rsidRDefault="00E30C0D" w:rsidP="009D29D7">
      <w:pPr>
        <w:rPr>
          <w:rFonts w:ascii="Aptos Narrow" w:hAnsi="Aptos Narrow"/>
        </w:rPr>
      </w:pPr>
    </w:p>
    <w:p w14:paraId="1EEBF5C5" w14:textId="0E49FEBA" w:rsidR="00E30C0D" w:rsidRPr="00A93828" w:rsidRDefault="00E30C0D" w:rsidP="009D29D7">
      <w:pPr>
        <w:rPr>
          <w:rFonts w:ascii="Aptos Narrow" w:hAnsi="Aptos Narrow"/>
          <w:b/>
          <w:bCs/>
        </w:rPr>
      </w:pPr>
      <w:r w:rsidRPr="00A93828">
        <w:rPr>
          <w:rFonts w:ascii="Aptos Narrow" w:hAnsi="Aptos Narrow"/>
          <w:b/>
          <w:bCs/>
        </w:rPr>
        <w:t>Group B ICD-10-CM codes</w:t>
      </w:r>
    </w:p>
    <w:p w14:paraId="149F9823" w14:textId="70EF1455" w:rsidR="00E30C0D" w:rsidRDefault="00E30C0D" w:rsidP="009D29D7">
      <w:pPr>
        <w:ind w:left="720"/>
        <w:rPr>
          <w:rFonts w:ascii="Aptos Narrow" w:hAnsi="Aptos Narrow"/>
        </w:rPr>
      </w:pPr>
      <w:r w:rsidRPr="00E30C0D">
        <w:rPr>
          <w:rFonts w:ascii="Aptos Narrow" w:hAnsi="Aptos Narrow"/>
        </w:rPr>
        <w:t>N13.9, N30.00, N30.01, N30.10, N30.11, N30.20, N30.21, N30.30, N30.31, N30.40, N30.41, N30.80, N30.81, N30.90, N30.91, N34.0, N34.1, N34.2, N34.3, N35.014, N35.028, N35.1,  N35.8, N35.9, N36.0, N36.1, N36.2, N36.5, N36.8, N99.110, N37, N39</w:t>
      </w:r>
    </w:p>
    <w:p w14:paraId="27C9B51B" w14:textId="77777777" w:rsidR="00E30C0D" w:rsidRDefault="00E30C0D" w:rsidP="009D29D7">
      <w:pPr>
        <w:rPr>
          <w:rFonts w:ascii="Aptos Narrow" w:hAnsi="Aptos Narrow"/>
        </w:rPr>
      </w:pPr>
    </w:p>
    <w:p w14:paraId="20B234BE" w14:textId="6836548B" w:rsidR="00E30C0D" w:rsidRPr="00A93828" w:rsidRDefault="00E30C0D" w:rsidP="009D29D7">
      <w:pPr>
        <w:rPr>
          <w:rFonts w:ascii="Aptos Narrow" w:hAnsi="Aptos Narrow"/>
          <w:b/>
          <w:bCs/>
        </w:rPr>
      </w:pPr>
      <w:r w:rsidRPr="00A93828">
        <w:rPr>
          <w:rFonts w:ascii="Aptos Narrow" w:hAnsi="Aptos Narrow"/>
          <w:b/>
          <w:bCs/>
        </w:rPr>
        <w:t>Group C</w:t>
      </w:r>
    </w:p>
    <w:p w14:paraId="5C6EE718" w14:textId="77777777" w:rsidR="00A93828" w:rsidRPr="00A93828" w:rsidRDefault="00E30C0D" w:rsidP="009D29D7">
      <w:pPr>
        <w:rPr>
          <w:rFonts w:ascii="Aptos Narrow" w:hAnsi="Aptos Narrow"/>
          <w:b/>
          <w:bCs/>
        </w:rPr>
      </w:pPr>
      <w:r w:rsidRPr="00A93828">
        <w:rPr>
          <w:rFonts w:ascii="Aptos Narrow" w:hAnsi="Aptos Narrow"/>
          <w:b/>
          <w:bCs/>
        </w:rPr>
        <w:t xml:space="preserve">CPT-4 </w:t>
      </w:r>
      <w:r w:rsidR="00A93828" w:rsidRPr="00A93828">
        <w:rPr>
          <w:rFonts w:ascii="Aptos Narrow" w:hAnsi="Aptos Narrow"/>
          <w:b/>
          <w:bCs/>
        </w:rPr>
        <w:t>C</w:t>
      </w:r>
      <w:r w:rsidRPr="00A93828">
        <w:rPr>
          <w:rFonts w:ascii="Aptos Narrow" w:hAnsi="Aptos Narrow"/>
          <w:b/>
          <w:bCs/>
        </w:rPr>
        <w:t>ode</w:t>
      </w:r>
      <w:r w:rsidR="00A93828" w:rsidRPr="00A93828">
        <w:rPr>
          <w:rFonts w:ascii="Aptos Narrow" w:hAnsi="Aptos Narrow"/>
          <w:b/>
          <w:bCs/>
        </w:rPr>
        <w:t>s</w:t>
      </w:r>
      <w:r w:rsidRPr="00A93828">
        <w:rPr>
          <w:rFonts w:ascii="Aptos Narrow" w:hAnsi="Aptos Narrow"/>
          <w:b/>
          <w:bCs/>
        </w:rPr>
        <w:t>:</w:t>
      </w:r>
    </w:p>
    <w:p w14:paraId="12A1CA3A" w14:textId="25A47BD5" w:rsidR="00E30C0D" w:rsidRDefault="00E30C0D" w:rsidP="009D29D7">
      <w:pPr>
        <w:ind w:left="720"/>
        <w:rPr>
          <w:rFonts w:ascii="Aptos Narrow" w:hAnsi="Aptos Narrow"/>
        </w:rPr>
      </w:pPr>
      <w:r>
        <w:rPr>
          <w:rFonts w:ascii="Aptos Narrow" w:hAnsi="Aptos Narrow"/>
        </w:rPr>
        <w:t>57102, 57103</w:t>
      </w:r>
    </w:p>
    <w:p w14:paraId="5D3229A6" w14:textId="77777777" w:rsidR="00A93828" w:rsidRPr="00A93828" w:rsidRDefault="00E30C0D" w:rsidP="009D29D7">
      <w:pPr>
        <w:rPr>
          <w:rFonts w:ascii="Aptos Narrow" w:hAnsi="Aptos Narrow"/>
          <w:b/>
          <w:bCs/>
        </w:rPr>
      </w:pPr>
      <w:r w:rsidRPr="00A93828">
        <w:rPr>
          <w:rFonts w:ascii="Aptos Narrow" w:hAnsi="Aptos Narrow"/>
          <w:b/>
          <w:bCs/>
        </w:rPr>
        <w:t>ICD-10 PCS Code</w:t>
      </w:r>
      <w:r w:rsidR="00A93828" w:rsidRPr="00A93828">
        <w:rPr>
          <w:rFonts w:ascii="Aptos Narrow" w:hAnsi="Aptos Narrow"/>
          <w:b/>
          <w:bCs/>
        </w:rPr>
        <w:t>s</w:t>
      </w:r>
      <w:r w:rsidRPr="00A93828">
        <w:rPr>
          <w:rFonts w:ascii="Aptos Narrow" w:hAnsi="Aptos Narrow"/>
          <w:b/>
          <w:bCs/>
        </w:rPr>
        <w:t xml:space="preserve">: </w:t>
      </w:r>
    </w:p>
    <w:p w14:paraId="16E19924" w14:textId="538CD773" w:rsidR="00E30C0D" w:rsidRDefault="00E30C0D" w:rsidP="009D29D7">
      <w:pPr>
        <w:ind w:left="720"/>
        <w:rPr>
          <w:rFonts w:ascii="Aptos Narrow" w:hAnsi="Aptos Narrow"/>
        </w:rPr>
      </w:pPr>
      <w:r w:rsidRPr="00E30C0D">
        <w:rPr>
          <w:rFonts w:ascii="Aptos Narrow" w:hAnsi="Aptos Narrow"/>
        </w:rPr>
        <w:t>0T9B70Z</w:t>
      </w:r>
      <w:r>
        <w:rPr>
          <w:rFonts w:ascii="Aptos Narrow" w:hAnsi="Aptos Narrow"/>
        </w:rPr>
        <w:t>,</w:t>
      </w:r>
      <w:r w:rsidRPr="00E30C0D">
        <w:rPr>
          <w:rFonts w:ascii="Aptos Narrow" w:hAnsi="Aptos Narrow"/>
        </w:rPr>
        <w:t xml:space="preserve"> 0T9B80Z</w:t>
      </w:r>
      <w:r>
        <w:rPr>
          <w:rFonts w:ascii="Aptos Narrow" w:hAnsi="Aptos Narrow"/>
        </w:rPr>
        <w:t>,</w:t>
      </w:r>
      <w:r w:rsidRPr="00E30C0D">
        <w:rPr>
          <w:rFonts w:ascii="Aptos Narrow" w:hAnsi="Aptos Narrow"/>
        </w:rPr>
        <w:t xml:space="preserve"> 0T2BX0Z</w:t>
      </w:r>
      <w:r>
        <w:rPr>
          <w:rFonts w:ascii="Aptos Narrow" w:hAnsi="Aptos Narrow"/>
        </w:rPr>
        <w:t>,</w:t>
      </w:r>
      <w:r w:rsidRPr="00E30C0D">
        <w:rPr>
          <w:rFonts w:ascii="Aptos Narrow" w:hAnsi="Aptos Narrow"/>
        </w:rPr>
        <w:t xml:space="preserve"> 3C1ZX8Z</w:t>
      </w:r>
    </w:p>
    <w:p w14:paraId="10E5061E" w14:textId="77777777" w:rsidR="00A93828" w:rsidRPr="00A93828" w:rsidRDefault="00E30C0D" w:rsidP="009D29D7">
      <w:pPr>
        <w:rPr>
          <w:rFonts w:ascii="Aptos Narrow" w:hAnsi="Aptos Narrow"/>
          <w:b/>
          <w:bCs/>
        </w:rPr>
      </w:pPr>
      <w:r w:rsidRPr="00A93828">
        <w:rPr>
          <w:rFonts w:ascii="Aptos Narrow" w:hAnsi="Aptos Narrow"/>
          <w:b/>
          <w:bCs/>
        </w:rPr>
        <w:t>ICD-10-CM Code</w:t>
      </w:r>
      <w:r w:rsidR="00A93828" w:rsidRPr="00A93828">
        <w:rPr>
          <w:rFonts w:ascii="Aptos Narrow" w:hAnsi="Aptos Narrow"/>
          <w:b/>
          <w:bCs/>
        </w:rPr>
        <w:t>s</w:t>
      </w:r>
      <w:r w:rsidRPr="00A93828">
        <w:rPr>
          <w:rFonts w:ascii="Aptos Narrow" w:hAnsi="Aptos Narrow"/>
          <w:b/>
          <w:bCs/>
        </w:rPr>
        <w:t xml:space="preserve">: </w:t>
      </w:r>
    </w:p>
    <w:p w14:paraId="0FB19B21" w14:textId="625924C8" w:rsidR="00E30C0D" w:rsidRPr="00E30C0D" w:rsidRDefault="00E30C0D" w:rsidP="009D29D7">
      <w:pPr>
        <w:ind w:left="720"/>
        <w:rPr>
          <w:rFonts w:ascii="Aptos Narrow" w:hAnsi="Aptos Narrow"/>
        </w:rPr>
      </w:pPr>
      <w:r w:rsidRPr="00E30C0D">
        <w:rPr>
          <w:rFonts w:ascii="Aptos Narrow" w:hAnsi="Aptos Narrow"/>
        </w:rPr>
        <w:t>B08.70</w:t>
      </w:r>
      <w:r>
        <w:rPr>
          <w:rFonts w:ascii="Aptos Narrow" w:hAnsi="Aptos Narrow"/>
        </w:rPr>
        <w:t xml:space="preserve">, </w:t>
      </w:r>
      <w:r w:rsidRPr="00E30C0D">
        <w:rPr>
          <w:rFonts w:ascii="Aptos Narrow" w:hAnsi="Aptos Narrow"/>
        </w:rPr>
        <w:t>B08.71</w:t>
      </w:r>
      <w:r>
        <w:rPr>
          <w:rFonts w:ascii="Aptos Narrow" w:hAnsi="Aptos Narrow"/>
        </w:rPr>
        <w:t xml:space="preserve">, </w:t>
      </w:r>
      <w:r w:rsidRPr="00E30C0D">
        <w:rPr>
          <w:rFonts w:ascii="Aptos Narrow" w:hAnsi="Aptos Narrow"/>
        </w:rPr>
        <w:t>Z46.6</w:t>
      </w:r>
      <w:r w:rsidRPr="00E30C0D">
        <w:t xml:space="preserve"> </w:t>
      </w:r>
      <w:r w:rsidRPr="00E30C0D">
        <w:rPr>
          <w:rFonts w:ascii="Aptos Narrow" w:hAnsi="Aptos Narrow"/>
        </w:rPr>
        <w:t>B08.72, N13.30, N13.39, N13.9, N20.0, N20.1, N20.2, N20.9, N31.2, N31.9, N32.0, N32.89, N32.9, N36.44, N40.0, N40.1, N40.2, N40.3, N42.83, N99.510, N99.511, N99.512, N99.518, Q62.10, Q62.11, Q62.12, Q62.31, Q62.39, R33.8, R33.9, R39.14, Z43.6</w:t>
      </w:r>
    </w:p>
    <w:p w14:paraId="27E185EF" w14:textId="77777777" w:rsidR="00E30C0D" w:rsidRDefault="00E30C0D" w:rsidP="009D29D7">
      <w:pPr>
        <w:rPr>
          <w:rFonts w:ascii="Aptos Narrow" w:hAnsi="Aptos Narrow"/>
        </w:rPr>
      </w:pPr>
    </w:p>
    <w:p w14:paraId="0C902D66" w14:textId="5A7507AA" w:rsidR="00A93828" w:rsidRDefault="00A93828" w:rsidP="009D29D7">
      <w:pPr>
        <w:rPr>
          <w:rFonts w:ascii="Aptos Narrow" w:hAnsi="Aptos Narrow"/>
          <w:b/>
          <w:bCs/>
          <w:sz w:val="28"/>
          <w:szCs w:val="28"/>
        </w:rPr>
      </w:pPr>
      <w:r w:rsidRPr="00A93828">
        <w:rPr>
          <w:rFonts w:ascii="Aptos Narrow" w:hAnsi="Aptos Narrow"/>
          <w:b/>
          <w:bCs/>
          <w:sz w:val="28"/>
          <w:szCs w:val="28"/>
        </w:rPr>
        <w:t>PNEUMONIA</w:t>
      </w:r>
      <w:r>
        <w:rPr>
          <w:rFonts w:ascii="Aptos Narrow" w:hAnsi="Aptos Narrow"/>
          <w:b/>
          <w:bCs/>
          <w:sz w:val="28"/>
          <w:szCs w:val="28"/>
        </w:rPr>
        <w:fldChar w:fldCharType="begin"/>
      </w:r>
      <w:r>
        <w:rPr>
          <w:rFonts w:ascii="Aptos Narrow" w:hAnsi="Aptos Narrow"/>
          <w:b/>
          <w:bCs/>
          <w:sz w:val="28"/>
          <w:szCs w:val="28"/>
        </w:rPr>
        <w:instrText xml:space="preserve"> ADDIN ZOTERO_ITEM CSL_CITATION {"citationID":"HVhl7eTJ","properties":{"formattedCitation":"\\super 5\\nosupersub{}","plainCitation":"5","noteIndex":0},"citationItems":[{"id":18117,"uris":["http://zotero.org/users/2355541/items/TTJCFR4Q"],"itemData":{"id":18117,"type":"article-journal","abstract":"The goal of this study was to determine the accuracy and the impact of 5 different claims-based pneumonia definitions. Three International Classification of Diseases, Version 9, (ICD-9), and 2 diagnosis-related group (DRG)-based case identification algorithms were compared against an independent, clinical pneumonia reference standard. Among 10748 patients, 272 (2.5%) had pneumonia verified by the reference standard. The sensitivity of claims-based algorithms ranged from 47.8% to 66.2%. The positive predictive values ranged from 72.6% to 80.8%. Patient-related variables were not significantly different from the reference standard among the 3 ICD-9-based algorithms. DRG-based algorithms had significantly lower hospital admission rates (57% and 65% vs 73.2%), lower 30-day mortality (5.0% and 5.8% vs 10.7%), shorter length of stay (3.9 and 4.1 days vs 5.6 days), and lower costs (USD $4543 and USD $5159 vs USD $8585). Claims-based identification algorithms for defining pneumonia in administrative databases are imprecise. ICD-9-based algorithms did not influence patient variables in our population. Identifying pneumonia patients with DRG codes is significantly less precise.","container-title":"American Journal of Medical Quality: The Official Journal of the American College of Medical Quality","DOI":"10.1177/1062860605280358","ISSN":"1062-8606","issue":"6","journalAbbreviation":"Am J Med Qual","language":"eng","note":"PMID: 16280395","page":"319-328","source":"PubMed","title":"Accuracy of administrative data for identifying patients with pneumonia","volume":"20","author":[{"family":"Aronsky","given":"Dominik"},{"family":"Haug","given":"Peter J."},{"family":"Lagor","given":"Charles"},{"family":"Dean","given":"Nathan C."}],"issued":{"date-parts":[["2005"]]}}}],"schema":"https://github.com/citation-style-language/schema/raw/master/csl-citation.json"} </w:instrText>
      </w:r>
      <w:r>
        <w:rPr>
          <w:rFonts w:ascii="Aptos Narrow" w:hAnsi="Aptos Narrow"/>
          <w:b/>
          <w:bCs/>
          <w:sz w:val="28"/>
          <w:szCs w:val="28"/>
        </w:rPr>
        <w:fldChar w:fldCharType="separate"/>
      </w:r>
      <w:r w:rsidRPr="00A93828">
        <w:rPr>
          <w:rFonts w:ascii="Aptos Narrow" w:hAnsi="Aptos Narrow" w:cs="Times New Roman"/>
          <w:kern w:val="0"/>
          <w:sz w:val="28"/>
          <w:vertAlign w:val="superscript"/>
        </w:rPr>
        <w:t>5</w:t>
      </w:r>
      <w:r>
        <w:rPr>
          <w:rFonts w:ascii="Aptos Narrow" w:hAnsi="Aptos Narrow"/>
          <w:b/>
          <w:bCs/>
          <w:sz w:val="28"/>
          <w:szCs w:val="28"/>
        </w:rPr>
        <w:fldChar w:fldCharType="end"/>
      </w:r>
    </w:p>
    <w:p w14:paraId="2E7C1274" w14:textId="01F5F158" w:rsidR="00587E5E" w:rsidRDefault="00587E5E" w:rsidP="009D29D7">
      <w:pPr>
        <w:rPr>
          <w:rFonts w:ascii="Aptos Narrow" w:hAnsi="Aptos Narrow"/>
          <w:b/>
          <w:bCs/>
        </w:rPr>
      </w:pPr>
    </w:p>
    <w:p w14:paraId="0644F7CF" w14:textId="7FFF1B80" w:rsidR="00587E5E" w:rsidRDefault="00587E5E" w:rsidP="009D29D7">
      <w:pPr>
        <w:rPr>
          <w:rFonts w:ascii="Aptos Narrow" w:hAnsi="Aptos Narrow"/>
          <w:b/>
          <w:bCs/>
        </w:rPr>
      </w:pPr>
      <w:r>
        <w:rPr>
          <w:rFonts w:ascii="Aptos Narrow" w:hAnsi="Aptos Narrow"/>
          <w:b/>
          <w:bCs/>
        </w:rPr>
        <w:t>ICD-10 Codes (mapped from ICD-9 codes</w:t>
      </w:r>
      <w:r>
        <w:rPr>
          <w:rFonts w:ascii="Aptos Narrow" w:hAnsi="Aptos Narrow"/>
          <w:b/>
          <w:bCs/>
        </w:rPr>
        <w:fldChar w:fldCharType="begin"/>
      </w:r>
      <w:r>
        <w:rPr>
          <w:rFonts w:ascii="Aptos Narrow" w:hAnsi="Aptos Narrow"/>
          <w:b/>
          <w:bCs/>
        </w:rPr>
        <w:instrText xml:space="preserve"> ADDIN ZOTERO_ITEM CSL_CITATION {"citationID":"1EPopnu5","properties":{"formattedCitation":"\\super 6\\nosupersub{}","plainCitation":"6","noteIndex":0},"citationItems":[{"id":18133,"uris":["http://zotero.org/users/2355541/items/F9FGBFMF"],"itemData":{"id":18133,"type":"article-journal","language":"en","source":"Zotero","title":"ICD-10 General Equivalence Mappings: An Introduction","URL":"https://www.cms.gov/Medicare/Coding/ICD10/downloads/ICD10MappingFactSheetIntroduction.pdf","author":[{"family":"Centers for Medicare &amp; Medicaid Services","given":""}]}}],"schema":"https://github.com/citation-style-language/schema/raw/master/csl-citation.json"} </w:instrText>
      </w:r>
      <w:r>
        <w:rPr>
          <w:rFonts w:ascii="Aptos Narrow" w:hAnsi="Aptos Narrow"/>
          <w:b/>
          <w:bCs/>
        </w:rPr>
        <w:fldChar w:fldCharType="separate"/>
      </w:r>
      <w:r w:rsidRPr="00587E5E">
        <w:rPr>
          <w:rFonts w:ascii="Aptos Narrow" w:hAnsi="Aptos Narrow" w:cs="Times New Roman"/>
          <w:kern w:val="0"/>
          <w:vertAlign w:val="superscript"/>
        </w:rPr>
        <w:t>6</w:t>
      </w:r>
      <w:r>
        <w:rPr>
          <w:rFonts w:ascii="Aptos Narrow" w:hAnsi="Aptos Narrow"/>
          <w:b/>
          <w:bCs/>
        </w:rPr>
        <w:fldChar w:fldCharType="end"/>
      </w:r>
      <w:r>
        <w:rPr>
          <w:rFonts w:ascii="Aptos Narrow" w:hAnsi="Aptos Narrow"/>
          <w:b/>
          <w:bCs/>
        </w:rPr>
        <w:t>)</w:t>
      </w:r>
    </w:p>
    <w:p w14:paraId="5ABBDCBD" w14:textId="2ACA7E2E" w:rsidR="00587E5E" w:rsidRPr="00587E5E" w:rsidRDefault="00587E5E" w:rsidP="00587E5E">
      <w:pPr>
        <w:ind w:left="720"/>
        <w:rPr>
          <w:rFonts w:ascii="Aptos Narrow" w:hAnsi="Aptos Narrow"/>
        </w:rPr>
      </w:pPr>
      <w:r w:rsidRPr="00587E5E">
        <w:rPr>
          <w:rFonts w:ascii="Aptos Narrow" w:hAnsi="Aptos Narrow"/>
        </w:rPr>
        <w:t>B371, B380, B392, B395, J17, B399, J17, B583, B59, J120, J121, J122, J1289, J129, J13, J181, J150, J151, J14, J159, B250, A3791, A221, B440, J17, J17, J180, J189, J690, J860, J869, J90, J942, J850, J851, J852, J95851</w:t>
      </w:r>
    </w:p>
    <w:p w14:paraId="7AD7958F" w14:textId="77777777" w:rsidR="00A93828" w:rsidRPr="00587E5E" w:rsidRDefault="00A93828" w:rsidP="009D29D7">
      <w:pPr>
        <w:rPr>
          <w:rFonts w:ascii="Aptos Narrow" w:hAnsi="Aptos Narrow"/>
          <w:b/>
          <w:bCs/>
        </w:rPr>
      </w:pPr>
    </w:p>
    <w:p w14:paraId="5B7DEDB5" w14:textId="4AE2BBDA" w:rsidR="00A93828" w:rsidRDefault="00A93828" w:rsidP="009D29D7">
      <w:pPr>
        <w:rPr>
          <w:rFonts w:ascii="Aptos Narrow" w:hAnsi="Aptos Narrow"/>
          <w:b/>
          <w:bCs/>
          <w:sz w:val="28"/>
          <w:szCs w:val="28"/>
        </w:rPr>
      </w:pPr>
      <w:r>
        <w:rPr>
          <w:rFonts w:ascii="Aptos Narrow" w:hAnsi="Aptos Narrow"/>
          <w:b/>
          <w:bCs/>
          <w:sz w:val="28"/>
          <w:szCs w:val="28"/>
        </w:rPr>
        <w:t>ABDOMINAL INFECTION</w:t>
      </w:r>
      <w:r>
        <w:rPr>
          <w:rFonts w:ascii="Aptos Narrow" w:hAnsi="Aptos Narrow"/>
          <w:b/>
          <w:bCs/>
          <w:sz w:val="28"/>
          <w:szCs w:val="28"/>
        </w:rPr>
        <w:fldChar w:fldCharType="begin"/>
      </w:r>
      <w:r w:rsidR="00587E5E">
        <w:rPr>
          <w:rFonts w:ascii="Aptos Narrow" w:hAnsi="Aptos Narrow"/>
          <w:b/>
          <w:bCs/>
          <w:sz w:val="28"/>
          <w:szCs w:val="28"/>
        </w:rPr>
        <w:instrText xml:space="preserve"> ADDIN ZOTERO_ITEM CSL_CITATION {"citationID":"YmBQ92tO","properties":{"formattedCitation":"\\super 7\\nosupersub{}","plainCitation":"7","noteIndex":0},"citationItems":[{"id":17760,"uris":["http://zotero.org/users/2355541/items/ZAA2XRGP"],"itemData":{"id":17760,"type":"article-journal","abstract":"BACKGROUND: Expert guidelines discourage use of antipseudomonal β-lactams and fluoroquinolones in lower-risk patients with community-acquired complicated intra-abdominal infection (CA cIAI). Compliance with these recommendations across US hospitals is unclear. This study sought to determine treatment patterns and associated outcomes among adult hospitalized lower-risk patients with CA cIAI.\nMETHODS: A study using data from the Premier Healthcare Database (10/2015-12/2017) was performed. Inclusion criteria: age ≥18 years; hospitalized; had a cIAI at admission; and received antibiotics within the first 4 hospital days. Patients were excluded if they were high risk, were transferred from another health care facility, had a recent hospital admission, or received dialysis within 30 days of admission. Empiric antibiotic treatment patterns and associated outcomes were quantified.\nRESULTS: Overall, 46</w:instrText>
      </w:r>
      <w:r w:rsidR="00587E5E">
        <w:rPr>
          <w:rFonts w:ascii="Arial" w:hAnsi="Arial" w:cs="Arial"/>
          <w:b/>
          <w:bCs/>
          <w:sz w:val="28"/>
          <w:szCs w:val="28"/>
        </w:rPr>
        <w:instrText> </w:instrText>
      </w:r>
      <w:r w:rsidR="00587E5E">
        <w:rPr>
          <w:rFonts w:ascii="Aptos Narrow" w:hAnsi="Aptos Narrow"/>
          <w:b/>
          <w:bCs/>
          <w:sz w:val="28"/>
          <w:szCs w:val="28"/>
        </w:rPr>
        <w:instrText>722 (66%) patients with cIAIs met the lower-risk CA IAI study criteria. Among lower-risk CA IAI patients, the mean (SD) age was 53.4 (18.2) years, and 71% had a Charlson Comorbidity Index score of 0. The most common diagnosis was acute appendicitis with peritonitis (59.7%). Among lower-risk CA IAI patients, 54% received piperacillin/tazobactam, 20% received a fluoroquinolone (FQ), 11% received ceftriaxone, and 7% received ampicillin/sulbactam. Overall, the median hospital length of stay was 4 days and median costs were $12</w:instrText>
      </w:r>
      <w:r w:rsidR="00587E5E">
        <w:rPr>
          <w:rFonts w:ascii="Arial" w:hAnsi="Arial" w:cs="Arial"/>
          <w:b/>
          <w:bCs/>
          <w:sz w:val="28"/>
          <w:szCs w:val="28"/>
        </w:rPr>
        <w:instrText> </w:instrText>
      </w:r>
      <w:r w:rsidR="00587E5E">
        <w:rPr>
          <w:rFonts w:ascii="Aptos Narrow" w:hAnsi="Aptos Narrow"/>
          <w:b/>
          <w:bCs/>
          <w:sz w:val="28"/>
          <w:szCs w:val="28"/>
        </w:rPr>
        <w:instrText xml:space="preserve">345 USD. Nearly 90% of patients were discharged home, and &lt;1% died. Outcomes were similar across all empiric treatments received.\nCONCLUSIONS: Overuse of antipseudomonal </w:instrText>
      </w:r>
      <w:r w:rsidR="00587E5E">
        <w:rPr>
          <w:rFonts w:ascii="Aptos Narrow" w:hAnsi="Aptos Narrow" w:cs="Aptos Narrow"/>
          <w:b/>
          <w:bCs/>
          <w:sz w:val="28"/>
          <w:szCs w:val="28"/>
        </w:rPr>
        <w:instrText>β</w:instrText>
      </w:r>
      <w:r w:rsidR="00587E5E">
        <w:rPr>
          <w:rFonts w:ascii="Aptos Narrow" w:hAnsi="Aptos Narrow"/>
          <w:b/>
          <w:bCs/>
          <w:sz w:val="28"/>
          <w:szCs w:val="28"/>
        </w:rPr>
        <w:instrText xml:space="preserve">-lactams and fluoroquinolones was commonplace among lower-risk CA IAI patients. These findings can serve as the basis for an antimicrobial stewardship initiative in hospitals aspiring to reduce the use of broad-spectrum antibiotics.","container-title":"Open Forum Infectious Diseases","DOI":"10.1093/ofid/ofaa237","ISSN":"2328-8957","issue":"7","journalAbbreviation":"Open Forum Infect Dis","language":"eng","note":"PMID: 32676511\nPMCID: PMC7353956","page":"ofaa237","source":"PubMed","title":"An Evaluation of Treatment Patterns and Associated Outcomes Among Adult Hospitalized Patients With Lower-Risk Community-Acquired Complicated Intra-abdominal Infections: How Often Are Expert Guidelines Followed?","title-short":"An Evaluation of Treatment Patterns and Associated Outcomes Among Adult Hospitalized Patients With Lower-Risk Community-Acquired Complicated Intra-abdominal Infections","volume":"7","author":[{"family":"Lodise","given":"Thomas P."},{"family":"Izmailyan","given":"Sergey"},{"family":"Olesky","given":"Melanie"},{"family":"Lawrence","given":"Kenneth"}],"issued":{"date-parts":[["2020",7]]}}}],"schema":"https://github.com/citation-style-language/schema/raw/master/csl-citation.json"} </w:instrText>
      </w:r>
      <w:r>
        <w:rPr>
          <w:rFonts w:ascii="Aptos Narrow" w:hAnsi="Aptos Narrow"/>
          <w:b/>
          <w:bCs/>
          <w:sz w:val="28"/>
          <w:szCs w:val="28"/>
        </w:rPr>
        <w:fldChar w:fldCharType="separate"/>
      </w:r>
      <w:r w:rsidR="00587E5E" w:rsidRPr="00587E5E">
        <w:rPr>
          <w:rFonts w:ascii="Aptos Narrow" w:hAnsi="Aptos Narrow" w:cs="Times New Roman"/>
          <w:kern w:val="0"/>
          <w:sz w:val="28"/>
          <w:vertAlign w:val="superscript"/>
        </w:rPr>
        <w:t>7</w:t>
      </w:r>
      <w:r>
        <w:rPr>
          <w:rFonts w:ascii="Aptos Narrow" w:hAnsi="Aptos Narrow"/>
          <w:b/>
          <w:bCs/>
          <w:sz w:val="28"/>
          <w:szCs w:val="28"/>
        </w:rPr>
        <w:fldChar w:fldCharType="end"/>
      </w:r>
    </w:p>
    <w:p w14:paraId="2866707A" w14:textId="26A18D56" w:rsidR="00A93828" w:rsidRPr="009D29D7" w:rsidRDefault="009D29D7" w:rsidP="009D29D7">
      <w:pPr>
        <w:tabs>
          <w:tab w:val="left" w:pos="8580"/>
        </w:tabs>
        <w:rPr>
          <w:rFonts w:ascii="Aptos Narrow" w:hAnsi="Aptos Narrow"/>
          <w:b/>
          <w:bCs/>
        </w:rPr>
      </w:pPr>
      <w:r w:rsidRPr="009D29D7">
        <w:rPr>
          <w:rFonts w:ascii="Aptos Narrow" w:hAnsi="Aptos Narrow"/>
          <w:b/>
          <w:bCs/>
        </w:rPr>
        <w:tab/>
      </w:r>
    </w:p>
    <w:p w14:paraId="6EFDCBF4" w14:textId="5F538135" w:rsidR="009D29D7" w:rsidRDefault="009D29D7" w:rsidP="009D29D7">
      <w:pPr>
        <w:rPr>
          <w:rFonts w:ascii="Aptos Narrow" w:hAnsi="Aptos Narrow"/>
        </w:rPr>
      </w:pPr>
      <w:r w:rsidRPr="009D29D7">
        <w:rPr>
          <w:rFonts w:ascii="Aptos Narrow" w:hAnsi="Aptos Narrow"/>
        </w:rPr>
        <w:t xml:space="preserve">Criteria for diagnosis of a complicated intra-abdominal infection ≥1 </w:t>
      </w:r>
      <w:r>
        <w:rPr>
          <w:rFonts w:ascii="Aptos Narrow" w:hAnsi="Aptos Narrow"/>
        </w:rPr>
        <w:t>ICE</w:t>
      </w:r>
      <w:r w:rsidRPr="009D29D7">
        <w:rPr>
          <w:rFonts w:ascii="Aptos Narrow" w:hAnsi="Aptos Narrow"/>
        </w:rPr>
        <w:t xml:space="preserve">-10 diagnosis code from </w:t>
      </w:r>
      <w:r>
        <w:rPr>
          <w:rFonts w:ascii="Aptos Narrow" w:hAnsi="Aptos Narrow"/>
        </w:rPr>
        <w:t>G</w:t>
      </w:r>
      <w:r w:rsidRPr="009D29D7">
        <w:rPr>
          <w:rFonts w:ascii="Aptos Narrow" w:hAnsi="Aptos Narrow"/>
        </w:rPr>
        <w:t xml:space="preserve">roup </w:t>
      </w:r>
      <w:r>
        <w:rPr>
          <w:rFonts w:ascii="Aptos Narrow" w:hAnsi="Aptos Narrow"/>
        </w:rPr>
        <w:t>A</w:t>
      </w:r>
      <w:r w:rsidRPr="009D29D7">
        <w:rPr>
          <w:rFonts w:ascii="Aptos Narrow" w:hAnsi="Aptos Narrow"/>
        </w:rPr>
        <w:t xml:space="preserve"> and ≥1 </w:t>
      </w:r>
      <w:r>
        <w:rPr>
          <w:rFonts w:ascii="Aptos Narrow" w:hAnsi="Aptos Narrow"/>
        </w:rPr>
        <w:t>ICD</w:t>
      </w:r>
      <w:r w:rsidRPr="009D29D7">
        <w:rPr>
          <w:rFonts w:ascii="Aptos Narrow" w:hAnsi="Aptos Narrow"/>
        </w:rPr>
        <w:t xml:space="preserve">-10 procedure code from </w:t>
      </w:r>
      <w:r>
        <w:rPr>
          <w:rFonts w:ascii="Aptos Narrow" w:hAnsi="Aptos Narrow"/>
        </w:rPr>
        <w:t>G</w:t>
      </w:r>
      <w:r w:rsidRPr="009D29D7">
        <w:rPr>
          <w:rFonts w:ascii="Aptos Narrow" w:hAnsi="Aptos Narrow"/>
        </w:rPr>
        <w:t xml:space="preserve">roup </w:t>
      </w:r>
      <w:r>
        <w:rPr>
          <w:rFonts w:ascii="Aptos Narrow" w:hAnsi="Aptos Narrow"/>
        </w:rPr>
        <w:t>B</w:t>
      </w:r>
    </w:p>
    <w:p w14:paraId="0B269D0D" w14:textId="77777777" w:rsidR="009D29D7" w:rsidRPr="009D29D7" w:rsidRDefault="009D29D7" w:rsidP="009D29D7">
      <w:pPr>
        <w:rPr>
          <w:rFonts w:ascii="Aptos Narrow" w:hAnsi="Aptos Narrow"/>
        </w:rPr>
      </w:pPr>
    </w:p>
    <w:p w14:paraId="02F54B53" w14:textId="2210B5DA" w:rsidR="009D29D7" w:rsidRPr="009D29D7" w:rsidRDefault="009D29D7" w:rsidP="009D29D7">
      <w:pPr>
        <w:rPr>
          <w:rFonts w:ascii="Aptos Narrow" w:hAnsi="Aptos Narrow"/>
          <w:b/>
          <w:bCs/>
        </w:rPr>
      </w:pPr>
      <w:r w:rsidRPr="009D29D7">
        <w:rPr>
          <w:rFonts w:ascii="Aptos Narrow" w:hAnsi="Aptos Narrow"/>
          <w:b/>
          <w:bCs/>
        </w:rPr>
        <w:t xml:space="preserve">Group </w:t>
      </w:r>
      <w:r>
        <w:rPr>
          <w:rFonts w:ascii="Aptos Narrow" w:hAnsi="Aptos Narrow"/>
          <w:b/>
          <w:bCs/>
        </w:rPr>
        <w:t>A</w:t>
      </w:r>
      <w:r w:rsidRPr="009D29D7">
        <w:rPr>
          <w:rFonts w:ascii="Aptos Narrow" w:hAnsi="Aptos Narrow"/>
          <w:b/>
          <w:bCs/>
        </w:rPr>
        <w:t xml:space="preserve"> </w:t>
      </w:r>
      <w:r>
        <w:rPr>
          <w:rFonts w:ascii="Aptos Narrow" w:hAnsi="Aptos Narrow"/>
          <w:b/>
          <w:bCs/>
        </w:rPr>
        <w:t>ICD</w:t>
      </w:r>
      <w:r w:rsidRPr="009D29D7">
        <w:rPr>
          <w:rFonts w:ascii="Aptos Narrow" w:hAnsi="Aptos Narrow"/>
          <w:b/>
          <w:bCs/>
        </w:rPr>
        <w:t xml:space="preserve">-10 </w:t>
      </w:r>
      <w:r>
        <w:rPr>
          <w:rFonts w:ascii="Aptos Narrow" w:hAnsi="Aptos Narrow"/>
          <w:b/>
          <w:bCs/>
        </w:rPr>
        <w:t>Codes</w:t>
      </w:r>
    </w:p>
    <w:p w14:paraId="00B29B4F" w14:textId="2256E509" w:rsidR="009D29D7" w:rsidRDefault="009D29D7" w:rsidP="009D29D7">
      <w:pPr>
        <w:ind w:left="720"/>
        <w:rPr>
          <w:rFonts w:ascii="Aptos Narrow" w:hAnsi="Aptos Narrow"/>
        </w:rPr>
      </w:pPr>
      <w:r w:rsidRPr="009D29D7">
        <w:rPr>
          <w:rFonts w:ascii="Aptos Narrow" w:hAnsi="Aptos Narrow"/>
        </w:rPr>
        <w:t>K57.12, K57.13, K57.32, K57.33, K63.2, K63.3, K63.1 K25.1, K56.60, K25.2, K56.60, K25.5, K56.60, K25.6, K26.1, K26.2, K26.5, K26.6, K27.1, K2.72, K27.5, K27.6, K27.6, K28.1, K28.2, K28.5, K28.6, K35.2, K35.3, K37, K36, K67, K65.8, K65.0, K65.1, K65.2, K65.0, K68.12, K68.19, K68.9, K6.53, K65.4, K65.8, K65.9, K63.0, K75.0, K75.1, K72.90, K72.91, K76.6, K76.7, K72.10, K72.90, K82.2 plus (K80.00, K80.01, K80.42, K80.43, K80.62, K80.63, K80.66, or K80.67), K81.0, K83.0</w:t>
      </w:r>
    </w:p>
    <w:p w14:paraId="0198090C" w14:textId="77777777" w:rsidR="009D29D7" w:rsidRDefault="009D29D7" w:rsidP="009D29D7">
      <w:pPr>
        <w:rPr>
          <w:rFonts w:ascii="Aptos Narrow" w:hAnsi="Aptos Narrow"/>
        </w:rPr>
      </w:pPr>
    </w:p>
    <w:p w14:paraId="108E353E" w14:textId="135E9762" w:rsidR="009D29D7" w:rsidRPr="009D29D7" w:rsidRDefault="009D29D7" w:rsidP="009D29D7">
      <w:pPr>
        <w:rPr>
          <w:rFonts w:ascii="Aptos Narrow" w:hAnsi="Aptos Narrow"/>
          <w:b/>
          <w:bCs/>
        </w:rPr>
      </w:pPr>
      <w:r>
        <w:rPr>
          <w:rFonts w:ascii="Aptos Narrow" w:hAnsi="Aptos Narrow"/>
          <w:b/>
          <w:bCs/>
        </w:rPr>
        <w:t>Group</w:t>
      </w:r>
      <w:r w:rsidRPr="009D29D7">
        <w:rPr>
          <w:rFonts w:ascii="Aptos Narrow" w:hAnsi="Aptos Narrow"/>
          <w:b/>
          <w:bCs/>
        </w:rPr>
        <w:t xml:space="preserve"> B ICD-10 </w:t>
      </w:r>
      <w:r>
        <w:rPr>
          <w:rFonts w:ascii="Aptos Narrow" w:hAnsi="Aptos Narrow"/>
          <w:b/>
          <w:bCs/>
        </w:rPr>
        <w:t>Procedure Codes</w:t>
      </w:r>
    </w:p>
    <w:p w14:paraId="7D22F3F2" w14:textId="634401CA" w:rsidR="00A93828" w:rsidRDefault="009D29D7" w:rsidP="009D29D7">
      <w:pPr>
        <w:ind w:left="720"/>
        <w:rPr>
          <w:rFonts w:ascii="Aptos Narrow" w:hAnsi="Aptos Narrow"/>
        </w:rPr>
      </w:pPr>
      <w:r w:rsidRPr="009D29D7">
        <w:rPr>
          <w:rFonts w:ascii="Aptos Narrow" w:hAnsi="Aptos Narrow"/>
        </w:rPr>
        <w:t xml:space="preserve">0DB40ZZ, 0DB43ZZ, 0DB44ZZ, 0DB47ZZ, 0DT40ZZ, 0DT44ZZ, 0DT47ZZ, 0DT48ZZ, 0DB60ZZ, 0DB63ZZ, 0DB67ZZ, 0DT70ZZ, 0DT74ZZ, 0DT77ZZ, 0DT78ZZ, 0D160ZA, 0D164ZA, 0D168ZA, 0DB60ZZ, 0DB63ZZ, 0DB64ZZ, 0DB67ZZ, 0DB68ZZ, 0D160ZA, 0D164ZA, 0D168ZA, 0DB60ZZ, </w:t>
      </w:r>
      <w:r w:rsidRPr="009D29D7">
        <w:rPr>
          <w:rFonts w:ascii="Aptos Narrow" w:hAnsi="Aptos Narrow"/>
        </w:rPr>
        <w:lastRenderedPageBreak/>
        <w:t xml:space="preserve">0DB63ZZ, 0DB64ZZ, 0DB67ZZ, 0DB68ZZ, 0DB64Z3, 0DB60ZZ, 0DB63ZZ, 0DB67ZZ, 0D13079, 0D1307A, 0D1307B, 0DT60ZZ, 0DT64ZZ, 0DT67ZZ, 0DT68ZZ, 0DT60ZZ, 0DT64ZZ, 0DT67ZZ, 0DT68ZZ, 0DQ60ZZ, 0DQ63ZZ, 0DQ64ZZ, 0DQ67ZZ, 0DQ68ZZ, 0DQ90ZZ, 0DQ93ZZ, 0DQ94ZZ, 0DQ97ZZ, 0DQ98ZZ, 0DQ60ZZ, 0DQ63ZZ, 0DQ64ZZ, 0DQ67ZZ, 0DQ68ZZ, 0DQ90ZZ, 0DQ93ZZ, 0DQ94ZZ, 0DQ97ZZ, 0DQ98ZZ, 0DQ60ZZ, 0DQ63ZZ, 0DQ64ZZ, 0DQ67ZZ, 0DQ68ZZ, 0DB80ZZ, 0DB83ZZ, 0DB84ZZ, 0DB87ZZ, 0DB88ZZ, 0DT90ZZ, 0DT94ZZ, 0DT97ZZ, 0DT98ZZ, 0DTA0ZZ, 0DTA4ZZ, 0DTA7ZZ, 0DTA8ZZ, 0DTB0ZZ, 0DTB4ZZ, 0DTB7ZZ, 0DTB8ZZ, 0DT80ZZ, 0DT84ZZ, 0DT87ZZ, 0DT88ZZ, 0D1H0Z4, 0D1H4Z4, 0D1H8Z4, 0D1K0Z4, 0D1K4Z4, 0D1K8Z4, 0D1L0Z4, 0D1L4Z4, 0D1L8Z4, 0D1N0Z4, 0D1N4Z4, 0D1N8Z4, 0D1B0Z4, 0D1B4Z4, 0D1B8Z4, 0D1B0Z4, 0D1B4Z4, 0D1B8Z4, 0D1B0Z4, 0D1B4Z4, 0D1B8Z4, 0D1B0Z4, 0D1B4Z4, 0D1B8Z4, 0DQ90ZZ, 0DQ93ZZ, 0DQ94ZZ, 0DQ97ZZ, 0DQ98ZZ, 0DQ90ZZ, 0DQ93ZZ, 0DQ94ZZ, 0DQ97ZZ, 0DQ98ZZ, 0DQ80ZZ, 0DQ83ZZ, 0DQ84ZZ, 0DQ87ZZ, 0DQ88ZZ, 0DQA0ZZ, 0DQA3ZZ, 0DQA4ZZ, 0DQA7ZZ, 0DQA8ZZ, 0DQB0ZZ, 0DQB3ZZ, 0DQB4ZZ, 0DQB7ZZ, 0DQB8ZZ, 0DQ80ZZ, 0DQ80ZZ, 0DQ83ZZ, 0DQ83ZZ, 0DQ84ZZ, 0DQ84ZZ, 0DQ87ZZ, 0DQ87ZZ, 0DQ88ZZ, 0DQ88ZZ, 0DQA0ZZ, 0DQA3ZZ, 0DQA4ZZ, 0DQA7ZZ, 0DQA8ZZ, 0DQB0ZZ, 0DQB0ZZ, 0DQB3ZZ, 0DQB3ZZ, 0DQB4ZZ, 0DQB4ZZ, 0DQB7ZZ, 0DQB7ZZ, 0DQB8ZZ, 0DQB8ZZ, 0DQE0ZZ, 0DQE3ZZ, 0DQE4ZZ, 0DQE7ZZ, 0DQE8ZZ, 0DQN0ZZ, 0DQN3ZZ, 0DQN4ZZ, 0DQN7ZZ, 0DQN8ZZ, 0DQP0ZZ, 0DQP3ZZ, 0DQP4ZZ, 0DQP7ZZ, 0DQP8ZZ, 0HQ6XZZ, 0HQ7XZZ, 0DQE0ZZ, 0DQE3ZZ, 0DQE4ZZ, 0DQE7ZZ, 0DQE8ZZ, 0DQH0ZZ, 0DQH3ZZ, 0DQH4ZZ, 0DQH7ZZ, 0DQH8ZZ, 0DQK0ZZ, 0DQK3ZZ, 0DQK4ZZ, 0DQK7ZZ, 0DQK8ZZ, 0DQN0ZZ, 0DQN3ZZ, 0DQN4ZZ, 0DQN7ZZ, 0DQN8ZZ, 0DQE0ZZ, 0DQE3ZZ, 0DQE4ZZ, 0DQE7ZZ, 0DQE8ZZ, 0DQH0ZZ, 0DQH3ZZ, 0DQH4ZZ, 0DQH7ZZ, 0DQH8ZZ, 0DQN0ZZ, 0DQN0ZZ, 0DQN3ZZ, 0DQN3ZZ, 0DQN4ZZ, 0DQN4ZZ, 0DQN7ZZ, 0DQN7ZZ, 0DQN8ZZ, 0DQN8ZZ, 0HQ9XZZ, 0DQ90ZZ, 0DQ93ZZ, 0DQ94ZZ, 0DQ97ZZ, 0DQ98ZZ, 0DQE0ZZ, 0DQE3ZZ, 0DQE4ZZ, 0DQE7ZZ, 0DQE8ZZ, 0DS90ZZ, 0DS94ZZ, 0DS97ZZ, 0DS98ZZ, 0DSA0ZZ, 0DSA4ZZ, 0DSA7ZZ, 0DSA8ZZ, 0DSB0ZZ, 0DSB4ZZ, 0DSB7ZZ, 0DSB8ZZ, 0DSH0ZZ, 0DSH4ZZ, 0DSH7ZZ, 0DSH8ZZ, 0DSK0ZZ, 0DSK4ZZ, 0DSK7ZZ, 0DSK8ZZ, 0DSL0ZZ, 0DSL4ZZ, 0DSL7ZZ, 0DSL8ZZ, 0DSM0ZZ, 0DSM4ZZ, 0DSM7ZZ, 0DSM8ZZ, 0DSN0ZZ, 0DSN4ZZ, 0DSN7ZZ, 0DSN8ZZ, 0DS90ZZ, 0DS94ZZ, 0DS97ZZ, 0DS98ZZ, 0DSA0ZZ, 0DSA4ZZ, 0DSA7ZZ, 0DSA8ZZ, 0DSB0ZZ, 0DSB4ZZ, 0DSB7ZZ, 0DSB8ZZ, 0DSH0ZZ, 0DSH4ZZ, 0DSH7ZZ, 0DSH8ZZ, 0DSK0ZZ, 0DSK4ZZ, 0DSK7ZZ, 0DSK8ZZ, 0DSL0ZZ, 0DSL4ZZ, 0DSL7ZZ, 0DSL8ZZ, 0DSM0ZZ, 0DSM4ZZ, 0DSM7ZZ, 0DSM8ZZ, 0DSN0ZZ, 0DSN4ZZ, 0DSN7ZZ, 0DSN8ZZ, 0D7N0ZZ, 0D7N3ZZ, 0D7N4ZZ, 0D780ZZ, 0D783ZZ, 0D784ZZ, 0D7E0ZZ, 0D7E3ZZ, 0D7E4ZZ, 0DQ80ZZ, 0DQ83ZZ, 0DQ84ZZ, 0DQ87ZZ, 0DQ88ZZ, 0DQA0ZZ, 0DQA3ZZ, 0DQA4ZZ, 0DQA7ZZ, 0DQA8ZZ, 0DQB0ZZ, 0DQB3ZZ, 0DQB4ZZ, 0DQB7ZZ, 0DQB8ZZ, 0DQE0ZZ, 0DQE3ZZ, 0DQE4ZZ, 0DQE7ZZ, 0DQE8ZZ, 0DQ83ZZ, 0DQ84ZZ, 0DQ87ZZ, 0DQ88ZZ, 0DQE0ZZ, 0DQE3ZZ, 0DQE4ZZ, 0DQE7ZZ, 0DQE8ZZ, 0DTJ4ZZ, 0DTJ0ZZ, 0DTJ7ZZ, 0DTJ8ZZ, 0DTJ4ZZ, 0DTJ0ZZ, 0DTJ7ZZ, 0DTJ8ZZ, 0D9J00Z, 0D9J0ZZ, 0D9J30Z, 0D9J3ZZ, 0D9J40Z, 0D9J4ZZ, 0D9J70Z, 0D9J7ZZ, 0D9J80Z, 0D9J8ZZ, 0D9J00Z, 0D9J0ZZ, 0D9J30Z, 0D9J3ZZ, 0D9J40Z, 0D9J4ZZ, 0D9J70Z, 0D9J7ZZ, 0D9J80Z, 0D9J8ZZ, 0DQJ0ZZ, 0DQJ0ZZ, 0DQJ3ZZ, 0DQJ3ZZ, 0DQJ4ZZ, 0DQJ4ZZ, 0DQJ7ZZ, 0DQJ7ZZ, 0DQJ8ZZ, 0DQJ8ZZ, 0HQ6XZZ, 0HQ7XZZ, 0DQJ0ZZ, 0DQJ3ZZ, 0DQJ4ZZ, 0DQJ7ZZ, 0DQJ8ZZ 0F9000Z, 0F900ZZ, 0FC00ZZ, 0FC03ZZ, 0FC04ZZ, 0F900ZX, 0FB00ZX, 0FB03ZX, 0FB04ZX, 0FJ03ZZ, 0F900ZZ, 0F903ZZ, 0F904ZZ, 0FB00ZZ, 0FB03ZZ, 0FB04ZZ, 0F500ZZ, 0F503ZZ, 0F504ZZ, 0F500ZZ, 0F500ZZ, 0F503ZZ, 0F504ZZ, 0FT10ZZ, 0FT14ZZ, 0FT20ZZ, 0FT24ZZ, 0FT00ZZ, 0FT04ZZ, 0FY00Z0, 0FY00Z1, 0FY00Z2, 0FY00Z0, 0FY00Z1, 0FY00Z2, 0FQ00ZZ, 0FQ03ZZ, 0FQ04ZZ, 0FQ00ZZ, 0FQ03ZZ, 0FQ04ZZ, 0FS00ZZ, 0FS04ZZ, 0F9430Z, 0F940ZZ, 0F9400Z, 0FC40ZZ, 0FC43ZZ, 0FC44ZZ, 0FF40ZZ, 0FF43ZZ, 0FF44ZZ, 0FF47ZZ, 0F940ZX, 0F950ZX, 0F960ZX, 0F980ZX, 0F990ZX, 0F9C0ZX, 0F9D0ZX, 0FB40ZX, 0FB50ZX, 0FB60ZX, 0FB80ZX, 0FB90ZX, 0FBC0ZX, 0FB40ZZ, 0FB43ZZ, 0FT40ZZ, 0FT44ZZ, 0FB44ZZ, 0F140D5, 0F140D6, 0F140D7, 0F140Z5, 0F140Z6, 0F140Z7, 0F144D5, 0F144D6, 0F144D7, 0F144Z5, 0F144Z6, 0F144Z7, 0F140D3, 0F140DB, </w:t>
      </w:r>
      <w:r w:rsidRPr="009D29D7">
        <w:rPr>
          <w:rFonts w:ascii="Aptos Narrow" w:hAnsi="Aptos Narrow"/>
        </w:rPr>
        <w:lastRenderedPageBreak/>
        <w:t xml:space="preserve">0F140Z3, 0F140ZB, 0F144D3, 0F144DB, 0F144Z3, 0F144ZB, 0F140D4, 0F140Z4, 0F144D4, 0F144Z4, 0F140D8, 0F140D9, 0F140Z8, 0F140Z9, 0F144D8, 0F144D9, 0F144Z8, 0F144Z9, 0F190D3, 0F190Z3, 0F194D3, 0F194Z3, 0F150D3, 0F150DB, 0F150Z3, 0F150ZB, 0F154D3, 0F154DB, 0F154Z3, 0F154ZB, 0F160D3, 0F160DB, 0F160Z3, 0F160ZB, 0F164D3, 0F164DB, 0F164Z3, 0F164ZB, 0F180D3, 0F180DB, 0F180Z3, 0F180ZB, 0F184D3, 0F184DB, 0F184Z3, 0F184ZB, 0F190DB, 0F190ZB, 0F194DB, 0F194ZB, 0F150D5, 0F150D6, 0F150D7, 0F150D8, 0F150D9, 0F150Z5, 0F150Z6, 0F150Z7, 0F150Z8, 0F150Z9, 0F154D5, 0F154D6, 0F154D7, 0F154D8, 0F154D9, 0F154Z5, 0F154Z6, 0F154Z7, 0F154Z8, 0F154Z9, 0F160D5, 0F160D6, 0F160D7, 0F160D8, 0F160D9, 0F160Z5, 0F160Z6, 0F160Z7, 0F160Z8, 0F160Z9, 0F164D5, 0F164D6, 0F164D7, 0F164D8, 0F164D9, 0F164Z5, 0F164Z6, 0F164Z7, 0F164Z8, 0F164Z9, 0F180D4, 0F180D5, 0F180D6, 0F180D7, 0F180D8, 0F180D9, 0F180Z4, 0F180Z5, 0F180Z6, 0F180Z7, 0F180Z8, 0F180Z9, 0F184D4, 0F184D5, 0F184D6, 0F184D7, 0F184D8, 0F184D9, 0F184Z4, 0F184Z5, 0F184Z6, 0F184Z7, 0F184Z8, 0F184Z9, 0F190D4, 0F190D5, 0F190D6, 0F190D7, 0F190D8, 0F190D9, 0F190Z4, 0F190Z5, 0F190Z6, 0F190Z7, 0F190Z8, 0F190Z9, 0F194D4, 0F194D5, 0F194D6, 0F194D7, 0F194D8, 0F194D9, 0F194Z4, 0F194Z5, 0F194Z6, 0F194Z7, 0F194Z8, 0F194Z9, 0FC90ZZ, 0FC90ZZ, 0F9970Z, 0FC50ZZ, 0FC60ZZ, 0FC80ZZ, 0FF50ZZ, 0FF53ZZ, 0FF54ZZ, 0FF57ZZ, 0FF60ZZ, 0FF63ZZ, 0FF64ZZ, 0FF67ZZ, 0FF80ZZ, 0FF83ZZ, 0FF84ZZ, 0FF87ZZ, 0FF90ZZ, 0FF93ZZ, 0FF94ZZ, 0FF97ZZ, 0FFC0ZZ, 0FFC3ZZ, 0FFC4ZZ, 0FFC7ZZ, 0F9900Z, 0F990ZZ, 0F9930Z, 0F9940Z, 0FJB0ZZ, 0FJB3ZZ, 0FJB4ZZ, 0FJB7ZZ, 0FJB8ZZ, 0F9500Z, 0F950ZZ, 0F9530Z, 0F953ZZ, 0F9540Z, 0F954ZZ, 0F9570Z, 0F957ZZ, 0F9580Z, 0F958ZZ, 0F9600Z, 0F960ZZ, 0F9630Z, 0F963ZZ, 0F9640Z, 0F964ZZ, 0F9670Z, 0F967ZZ, 0F9680Z, 0F968ZZ, 0F9800Z, 0F980ZZ, 0F9830Z, 0F983ZZ, 0F9840Z, 0F984ZZ, 0F9870Z, 0F987ZZ, 0F9880Z, 0F988ZZ, 0FHB0DZ, 0FHB3DZ, 0FHB7DZ, 0FJB0ZZ, 0FB80ZZ, 0FB83ZZ, 0FB87ZZ, 0FBC0ZZ, 0FBC3ZZ, 0FBC7ZZ, 0FTC0ZZ, 0FTC4ZZ, 0FTC7ZZ, 0FTC8ZZ, 0FB90ZZ, 0FB93ZZ, 0FB97ZZ, 0FT90ZZ, 0FT94ZZ, 0FT97ZZ, 0FT98ZZ 0F550ZZ, 0F553ZZ, 0F557ZZ, 0F560ZZ, 0F563ZZ, 0F567ZZ, 0F580ZZ, 0F583ZZ, 0F587ZZ, 0FB50ZZ, 0FB53ZZ, 0FB57ZZ, 0FB60ZZ, 0FB63ZZ, 0FB67ZZ, 0FB80ZZ, 0FB83ZZ, 0FB87ZZ, 0FT50ZZ, 0FT54ZZ, 0FT57ZZ, 0FT58ZZ, 0FT60ZZ, 0FT64ZZ, 0FT67ZZ, 0FT68ZZ, 0FT80ZZ, 0FT84ZZ, 0FT87ZZ, 0FT88ZZ 0FQ90ZZ, 0FQ93ZZ, 0FQ94ZZ, 0FQ97ZZ, 0FQ98ZZ, 0FQ90ZZ, 0FQ93ZZ, 0FQ94ZZ, 0FQ97ZZ, 0FQ98ZZ, 0FQ50ZZ, 0FQ53ZZ, 0FQ54ZZ, 0FQ57ZZ, 0FQ58ZZ, 0FQ60ZZ, 0FQ63ZZ, 0FQ64ZZ, 0FQ67ZZ, 0FQ68ZZ, 0FQ80ZZ, 0FQ83ZZ, 0FQ84ZZ, 0FQ87ZZ, 0FQ88ZZ, 0F7C0DZ, 0F7C0ZZ, 0F7C3DZ, 0F7C3ZZ, 0F7C4DZ, 0F7C4ZZ, 0F7C7DZ, 0F7C7ZZ, 0F8G0ZZ, 0F8G3ZZ, 0FCC0ZZ, 0FQC0ZZ, 0FQC3ZZ, 0FQC4ZZ, 0FQC7ZZ, 0FQC8ZZ, 0FQC0ZZ, 0FQC3ZZ, 0FQC4ZZ, 0FQC7ZZ, 0FQC8ZZ, 0FQ40ZZ, 0FQ43ZZ, 0FQ44ZZ, 0FQ40ZZ, 0FQ43ZZ, 0FQ44ZZ, 0WQFXZ2, 0DQ60ZZ, 0DQ60ZZ, 0DQ63ZZ, 0DQ63ZZ, 0DQ64ZZ, 0DQ64ZZ, 0DQ67ZZ, 0DQ67ZZ, 0DQ68ZZ, 0DQ68ZZ, 0DQ80ZZ, 0DQ80ZZ, 0DQ83ZZ, 0DQ83ZZ, 0DQ84ZZ, 0DQ84ZZ, 0DQ87ZZ, 0DQ87ZZ, 0DQ88ZZ, 0DQ88ZZ, 0DQ90ZZ, 0DQ93ZZ, 0DQ94ZZ, 0DQ97ZZ, 0DQ98ZZ, 0DQA0ZZ, 0DQA3ZZ, 0DQA4ZZ, 0DQA7ZZ, 0DQA8ZZ, 0DQE0ZZ, 0DQE3ZZ, 0DQE4ZZ, 0DQE7ZZ, 0DQE8ZZ, 0FQ40ZZ, 0FQ40ZZ, 0FQ40ZZ, 0FQ43ZZ, 0FQ43ZZ, 0FQ43ZZ, 0FQ44ZZ, 0FQ44ZZ, 0FQ44ZZ, 0FQ50ZZ, 0FQ53ZZ, 0FQ54ZZ, 0FQ57ZZ, 0FQ58ZZ, 0FQ60ZZ, 0FQ63ZZ, 0FQ64ZZ, 0FQ67ZZ, 0FQ68ZZ, 0FQ80ZZ, 0FQ83ZZ, 0FQ84ZZ, 0FQ87ZZ, 0FQ88ZZ, 0FQ90ZZ, 0FQ93ZZ, 0FQ94ZZ, 0FQ97ZZ, 0FQ98ZZ, 0FP40DZ, 0FP43DZ, 0FP44DZ, 0FR50JZ, 0FR54JZ, 0FR60JZ, 0FR64JZ, 0FR80JZ, 0FR84JZ, 0FR90JZ, 0FR94JZ, 0FS40ZZ, 0FS44ZZ, 0F9D00Z, 0F9D30Z, 0F9D40Z, 0F9D70Z, 0F9G00Z, 0F9G30Z, 0F9G40Z, 0F9D0ZZ, 0F9D3ZZ, 0F9D4ZZ, 0F9D7ZZ, 0F9D8ZZ, 0F9G0ZZ, 0F9G3ZZ, 0F9G4ZZ, 0FCD0ZZ, 0FCD7ZZ, 0FCG0ZZ, 0FCG3ZZ, 0FCG4ZZ, 0FFD0ZZ, 0FFD3ZZ, 0FFD4ZZ, 0FFD7ZZ, 0FFD8ZZ, 0F9G0ZX, 0FBG0ZX, 0F5D0ZZ, 0F5D3ZZ, 0F5D7ZZ, 0F5G0ZZ, 0F5G3ZZ, 0FBD0ZZ, 0FBD3ZZ, 0FBD7ZZ, 0FBG0ZZ, 0FBG3ZZ, 0FTD0ZZ, 0FTD7ZZ, 0F9G3ZZ, 0F9G4ZZ, 0F1D0D3, 0F1D0DB, 0F1D0Z3, 0F1D0ZB, 0F1D4D3, 0F1D4DB, 0F1D4Z3, 0F1D4ZB, DB90ZZ, 0DB93ZZ, 0DB94ZZ, 0DB97ZZ, 0DB98ZZ, 0FBG0ZZ, 0FBG0ZZ, 0FBG3ZZ, </w:t>
      </w:r>
      <w:r w:rsidRPr="009D29D7">
        <w:rPr>
          <w:rFonts w:ascii="Aptos Narrow" w:hAnsi="Aptos Narrow"/>
        </w:rPr>
        <w:lastRenderedPageBreak/>
        <w:t>0FBG3ZZ, 0FBG4ZZ, 0FBG4ZZ, 0FBG0ZZ, 0FBG3ZZ, 0FBG4ZZ, 0FBG0ZZ, 0FBG3ZZ, 0FBG4ZZ, 0FBG0ZZ, 0FBG3ZZ, 0FBG4ZZ, 0DT90ZZ, 0DT94ZZ, 0DT97ZZ, 0DT98ZZ, 0FTG0ZZ, 0FTG4ZZ, 0D1607A, 0D160JA, 0D160KA, 0D160ZA, 0DT90ZZ, 0DT90ZZ, 0F190Z3, 0F1G0ZC, 0FTG0ZZ, 0FTG0ZZ, 0FYG0Z0, 0FYG0Z1, 0FYG0Z2, 0FSG0ZZ, 0FSG4ZZ, 0FYG0Z0, 0FYG0Z1, 0FYG0Z2, 0F7D0DZ, 0F7D3DZ, 0F7D7DZ, 0FHD0DZ, 0FHD3DZ, 0FHD7DZ, 0FUD37Z, 0FUD47Z, 0FQG0ZZ, 0FQG3ZZ, 0FQG4ZZ, 0F1D0D3, 0F1D0DB, 0F1D0Z3, 0F1D0ZB, 0F1D4D3, 0F1D4DB, 0F1D4Z3, 0F1D4ZB, 0F1G0D3, 0F1G0DB, 0F1G0Z3, 0F1G0ZB, 0F1G4D3, 0F1G4DB, 0F1G4Z3, 0F1G4ZB, 0F7D3ZZ, 0FQD0ZZ, 0FQD3ZZ, 0FQD4ZZ, 0FQD7ZZ, 0FQD8ZZ, 0DJ00ZZ, 0DJ60ZZ, 0DJD0ZZ, 0DJU0ZZ, 0DJW0ZZ, 0WJG0ZZ, 0WJJ0ZZ, 0WJP0ZZ, 0WJR0ZZ, 0WJF4ZZ, 0WJG4ZZ, 0WJJ4ZZ, 0WJP4ZZ, 0WJR4ZZ, 0D5S0ZZ, 0D5S3ZZ, 0D5S4ZZ, 0D5T0ZZ, 0D5T3ZZ, 0D5T4ZZ, 0D5V0ZZ, 0D5V3ZZ, 0D5V4ZZ, 0D5W0ZZ, 0D5W3ZZ, 0D5W4ZZ, 0DBS0ZZ, 0DBS3ZZ, 0DBS4ZZ, 0DBT0ZZ, 0DBT3ZZ, 0DBT4ZZ, 0DBV0ZZ, 0DBV3ZZ, 0DBV4ZZ, 0DBW0ZZ, 0DBW3ZZ, 0DBW4ZZ, 0DTS0ZZ, 0DTS4ZZ, 0DTT0ZZ, 0DTT4ZZ, 0DN84ZZ, 0DNE4ZZ, 0DNJ4ZZ, 0DNS4ZZ, 0DNT4ZZ, 0DNV4ZZ, 0DNW4ZZ, 0FN04ZZ, 0FN44ZZ, 0FN54ZZ, 0FN64ZZ, 0FN84ZZ, 0FN94ZZ, 0FNG4ZZ, 0DNE0ZZ, 0DNE3ZZ, 0DNJ0ZZ, 0DNJ3ZZ, 0DNS0ZZ, 0DNS3ZZ, 0DNT0ZZ, 0DNT3ZZ, 0DNV0ZZ, 0DNV3ZZ, 0DNW0ZZ, 0DNW3ZZ, 0FN00ZZ, 0FN03ZZ, 0FN40ZZ, 0FN43ZZ, 0FN50ZZ, 0FN53ZZ, 0FN57ZZ, 0FN58ZZ, 0FN60ZZ, 0FN63ZZ, 0FN67ZZ, 0FN68ZZ, 0FN80ZZ, 0FN83ZZ, 0FN87ZZ, 0FN88ZZ, 0FN90ZZ, 0FN93ZZ, 0FN97ZZ, 0FN98ZZ, 0FNG0ZZ, 0FNG3ZZ, 0DCS0ZZ, 0DCS3ZZ, 0DCS4ZZ, 0DCT0ZZ, 0DCT3ZZ, 0DCT4ZZ, 0DCV0ZZ, 0DCV3ZZ, 0DCV4ZZ, 0DCW0ZZ, 0DCW3ZZ, 0DCW4ZZ, 0WCG0ZZ, 0WCG3ZZ, 0WCG4ZZ, 0W1G0J4, 0W1G3J4, 0W1G4J4, 0W1G0JY, 0W1G4JY, 0W9J00Z, 0W9J0ZZ, 0W9J40Z, 0W9J4ZZ, 0WWG00Z, 0WWG0JZ, 0WWG30Z, 0WWG3JZ, 0WWG40Z, 0WWG4JZ</w:t>
      </w:r>
    </w:p>
    <w:p w14:paraId="48AA282B" w14:textId="77777777" w:rsidR="009D29D7" w:rsidRDefault="009D29D7" w:rsidP="009D29D7">
      <w:pPr>
        <w:rPr>
          <w:rFonts w:ascii="Aptos Narrow" w:hAnsi="Aptos Narrow"/>
        </w:rPr>
      </w:pPr>
    </w:p>
    <w:p w14:paraId="0BED5399" w14:textId="2E377AD0" w:rsidR="00587E5E" w:rsidRPr="00587E5E" w:rsidRDefault="00587E5E" w:rsidP="009D29D7">
      <w:pPr>
        <w:rPr>
          <w:rFonts w:ascii="Aptos Narrow" w:hAnsi="Aptos Narrow"/>
          <w:b/>
          <w:bCs/>
        </w:rPr>
      </w:pPr>
      <w:r w:rsidRPr="00587E5E">
        <w:rPr>
          <w:rFonts w:ascii="Aptos Narrow" w:hAnsi="Aptos Narrow"/>
          <w:b/>
          <w:bCs/>
        </w:rPr>
        <w:t>References</w:t>
      </w:r>
    </w:p>
    <w:p w14:paraId="43A8F7FF" w14:textId="77777777" w:rsidR="00587E5E" w:rsidRDefault="00587E5E" w:rsidP="009D29D7">
      <w:pPr>
        <w:rPr>
          <w:rFonts w:ascii="Aptos Narrow" w:hAnsi="Aptos Narrow"/>
        </w:rPr>
      </w:pPr>
    </w:p>
    <w:p w14:paraId="3A8A74BF" w14:textId="77777777" w:rsidR="00587E5E" w:rsidRPr="00587E5E" w:rsidRDefault="004C28EE" w:rsidP="00587E5E">
      <w:pPr>
        <w:pStyle w:val="Bibliography"/>
        <w:rPr>
          <w:rFonts w:ascii="Aptos Narrow" w:hAnsi="Aptos Narrow"/>
        </w:rPr>
      </w:pPr>
      <w:r>
        <w:rPr>
          <w:rFonts w:ascii="Aptos Narrow" w:hAnsi="Aptos Narrow"/>
        </w:rPr>
        <w:fldChar w:fldCharType="begin"/>
      </w:r>
      <w:r w:rsidR="00587E5E">
        <w:rPr>
          <w:rFonts w:ascii="Aptos Narrow" w:hAnsi="Aptos Narrow"/>
        </w:rPr>
        <w:instrText xml:space="preserve"> ADDIN ZOTERO_BIBL {"uncited":[],"omitted":[],"custom":[]} CSL_BIBLIOGRAPHY </w:instrText>
      </w:r>
      <w:r>
        <w:rPr>
          <w:rFonts w:ascii="Aptos Narrow" w:hAnsi="Aptos Narrow"/>
        </w:rPr>
        <w:fldChar w:fldCharType="separate"/>
      </w:r>
      <w:r w:rsidR="00587E5E" w:rsidRPr="00587E5E">
        <w:rPr>
          <w:rFonts w:ascii="Aptos Narrow" w:hAnsi="Aptos Narrow"/>
        </w:rPr>
        <w:t>1.</w:t>
      </w:r>
      <w:r w:rsidR="00587E5E" w:rsidRPr="00587E5E">
        <w:rPr>
          <w:rFonts w:ascii="Aptos Narrow" w:hAnsi="Aptos Narrow"/>
        </w:rPr>
        <w:tab/>
        <w:t xml:space="preserve">Buchman TG, Simpson SQ, Sciarretta KL, et al. Sepsis Among Medicare Beneficiaries: 3. The Methods, Models, and Forecasts of Sepsis, 2012-2018. </w:t>
      </w:r>
      <w:r w:rsidR="00587E5E" w:rsidRPr="00587E5E">
        <w:rPr>
          <w:rFonts w:ascii="Aptos Narrow" w:hAnsi="Aptos Narrow"/>
          <w:i/>
          <w:iCs/>
        </w:rPr>
        <w:t>Crit Care Med</w:t>
      </w:r>
      <w:r w:rsidR="00587E5E" w:rsidRPr="00587E5E">
        <w:rPr>
          <w:rFonts w:ascii="Aptos Narrow" w:hAnsi="Aptos Narrow"/>
        </w:rPr>
        <w:t>. 2020;48(3):302-318. doi:10.1097/CCM.0000000000004225</w:t>
      </w:r>
    </w:p>
    <w:p w14:paraId="6CADA04C" w14:textId="77777777" w:rsidR="00587E5E" w:rsidRPr="00587E5E" w:rsidRDefault="00587E5E" w:rsidP="00587E5E">
      <w:pPr>
        <w:pStyle w:val="Bibliography"/>
        <w:rPr>
          <w:rFonts w:ascii="Aptos Narrow" w:hAnsi="Aptos Narrow"/>
        </w:rPr>
      </w:pPr>
      <w:r w:rsidRPr="00587E5E">
        <w:rPr>
          <w:rFonts w:ascii="Aptos Narrow" w:hAnsi="Aptos Narrow"/>
        </w:rPr>
        <w:t>2.</w:t>
      </w:r>
      <w:r w:rsidRPr="00587E5E">
        <w:rPr>
          <w:rFonts w:ascii="Aptos Narrow" w:hAnsi="Aptos Narrow"/>
        </w:rPr>
        <w:tab/>
        <w:t xml:space="preserve">Chan HK, Khose S, Chavez S, Patel B, Wang HE. Updated estimates of sepsis hospitalizations at United States academic medical centers. </w:t>
      </w:r>
      <w:r w:rsidRPr="00587E5E">
        <w:rPr>
          <w:rFonts w:ascii="Aptos Narrow" w:hAnsi="Aptos Narrow"/>
          <w:i/>
          <w:iCs/>
        </w:rPr>
        <w:t>J Am Coll Emerg Physicians Open</w:t>
      </w:r>
      <w:r w:rsidRPr="00587E5E">
        <w:rPr>
          <w:rFonts w:ascii="Aptos Narrow" w:hAnsi="Aptos Narrow"/>
        </w:rPr>
        <w:t>. 2022;3(4):e12782. doi:10.1002/emp2.12782</w:t>
      </w:r>
    </w:p>
    <w:p w14:paraId="5BEB6670" w14:textId="77777777" w:rsidR="00587E5E" w:rsidRPr="00587E5E" w:rsidRDefault="00587E5E" w:rsidP="00587E5E">
      <w:pPr>
        <w:pStyle w:val="Bibliography"/>
        <w:rPr>
          <w:rFonts w:ascii="Aptos Narrow" w:hAnsi="Aptos Narrow"/>
        </w:rPr>
      </w:pPr>
      <w:r w:rsidRPr="00587E5E">
        <w:rPr>
          <w:rFonts w:ascii="Aptos Narrow" w:hAnsi="Aptos Narrow"/>
        </w:rPr>
        <w:t>3.</w:t>
      </w:r>
      <w:r w:rsidRPr="00587E5E">
        <w:rPr>
          <w:rFonts w:ascii="Aptos Narrow" w:hAnsi="Aptos Narrow"/>
        </w:rPr>
        <w:tab/>
        <w:t xml:space="preserve">Bosch NA, Law AC, Rucci JM, Peterson D, Walkey AJ. Predictive Validity of the Sequential Organ Failure Assessment Score versus Claims-based Scores among Critically Ill Patients. </w:t>
      </w:r>
      <w:r w:rsidRPr="00587E5E">
        <w:rPr>
          <w:rFonts w:ascii="Aptos Narrow" w:hAnsi="Aptos Narrow"/>
          <w:i/>
          <w:iCs/>
        </w:rPr>
        <w:t>Ann Am Thorac Soc</w:t>
      </w:r>
      <w:r w:rsidRPr="00587E5E">
        <w:rPr>
          <w:rFonts w:ascii="Aptos Narrow" w:hAnsi="Aptos Narrow"/>
        </w:rPr>
        <w:t>. 2022;19(6):1072-1076. doi:10.1513/AnnalsATS.202111-1251RL</w:t>
      </w:r>
    </w:p>
    <w:p w14:paraId="70C5C701" w14:textId="77777777" w:rsidR="00587E5E" w:rsidRPr="00587E5E" w:rsidRDefault="00587E5E" w:rsidP="00587E5E">
      <w:pPr>
        <w:pStyle w:val="Bibliography"/>
        <w:rPr>
          <w:rFonts w:ascii="Aptos Narrow" w:hAnsi="Aptos Narrow"/>
        </w:rPr>
      </w:pPr>
      <w:r w:rsidRPr="00587E5E">
        <w:rPr>
          <w:rFonts w:ascii="Aptos Narrow" w:hAnsi="Aptos Narrow"/>
        </w:rPr>
        <w:t>4.</w:t>
      </w:r>
      <w:r w:rsidRPr="00587E5E">
        <w:rPr>
          <w:rFonts w:ascii="Aptos Narrow" w:hAnsi="Aptos Narrow"/>
        </w:rPr>
        <w:tab/>
        <w:t xml:space="preserve">Lodise TP, Chopra T, Nathanson BH, Sulham K. Hospital admission patterns of adult patients with complicated urinary tract infections who present to the hospital by disease acuity and comorbid conditions: How many admissions are potentially avoidable? </w:t>
      </w:r>
      <w:r w:rsidRPr="00587E5E">
        <w:rPr>
          <w:rFonts w:ascii="Aptos Narrow" w:hAnsi="Aptos Narrow"/>
          <w:i/>
          <w:iCs/>
        </w:rPr>
        <w:t>Am J Infect Control</w:t>
      </w:r>
      <w:r w:rsidRPr="00587E5E">
        <w:rPr>
          <w:rFonts w:ascii="Aptos Narrow" w:hAnsi="Aptos Narrow"/>
        </w:rPr>
        <w:t>. 2021;49(12):1528-1534. doi:10.1016/j.ajic.2021.05.013</w:t>
      </w:r>
    </w:p>
    <w:p w14:paraId="6E7055EA" w14:textId="77777777" w:rsidR="00587E5E" w:rsidRPr="00587E5E" w:rsidRDefault="00587E5E" w:rsidP="00587E5E">
      <w:pPr>
        <w:pStyle w:val="Bibliography"/>
        <w:rPr>
          <w:rFonts w:ascii="Aptos Narrow" w:hAnsi="Aptos Narrow"/>
        </w:rPr>
      </w:pPr>
      <w:r w:rsidRPr="00587E5E">
        <w:rPr>
          <w:rFonts w:ascii="Aptos Narrow" w:hAnsi="Aptos Narrow"/>
        </w:rPr>
        <w:t>5.</w:t>
      </w:r>
      <w:r w:rsidRPr="00587E5E">
        <w:rPr>
          <w:rFonts w:ascii="Aptos Narrow" w:hAnsi="Aptos Narrow"/>
        </w:rPr>
        <w:tab/>
        <w:t xml:space="preserve">Aronsky D, Haug PJ, Lagor C, Dean NC. Accuracy of administrative data for identifying patients with pneumonia. </w:t>
      </w:r>
      <w:r w:rsidRPr="00587E5E">
        <w:rPr>
          <w:rFonts w:ascii="Aptos Narrow" w:hAnsi="Aptos Narrow"/>
          <w:i/>
          <w:iCs/>
        </w:rPr>
        <w:t>Am J Med Qual</w:t>
      </w:r>
      <w:r w:rsidRPr="00587E5E">
        <w:rPr>
          <w:rFonts w:ascii="Aptos Narrow" w:hAnsi="Aptos Narrow"/>
        </w:rPr>
        <w:t>. 2005;20(6):319-328. doi:10.1177/1062860605280358</w:t>
      </w:r>
    </w:p>
    <w:p w14:paraId="669CE937" w14:textId="77777777" w:rsidR="00587E5E" w:rsidRPr="00587E5E" w:rsidRDefault="00587E5E" w:rsidP="00587E5E">
      <w:pPr>
        <w:pStyle w:val="Bibliography"/>
        <w:rPr>
          <w:rFonts w:ascii="Aptos Narrow" w:hAnsi="Aptos Narrow"/>
        </w:rPr>
      </w:pPr>
      <w:r w:rsidRPr="00587E5E">
        <w:rPr>
          <w:rFonts w:ascii="Aptos Narrow" w:hAnsi="Aptos Narrow"/>
        </w:rPr>
        <w:t>6.</w:t>
      </w:r>
      <w:r w:rsidRPr="00587E5E">
        <w:rPr>
          <w:rFonts w:ascii="Aptos Narrow" w:hAnsi="Aptos Narrow"/>
        </w:rPr>
        <w:tab/>
        <w:t>Centers for Medicare &amp; Medicaid Services. ICD-10 General Equivalence Mappings: An Introduction. https://www.cms.gov/Medicare/Coding/ICD10/downloads/ICD10MappingFactSheetIntroduction.pdf</w:t>
      </w:r>
    </w:p>
    <w:p w14:paraId="2CABE2E2" w14:textId="77777777" w:rsidR="00587E5E" w:rsidRPr="00587E5E" w:rsidRDefault="00587E5E" w:rsidP="00587E5E">
      <w:pPr>
        <w:pStyle w:val="Bibliography"/>
        <w:rPr>
          <w:rFonts w:ascii="Aptos Narrow" w:hAnsi="Aptos Narrow"/>
        </w:rPr>
      </w:pPr>
      <w:r w:rsidRPr="00587E5E">
        <w:rPr>
          <w:rFonts w:ascii="Aptos Narrow" w:hAnsi="Aptos Narrow"/>
        </w:rPr>
        <w:lastRenderedPageBreak/>
        <w:t>7.</w:t>
      </w:r>
      <w:r w:rsidRPr="00587E5E">
        <w:rPr>
          <w:rFonts w:ascii="Aptos Narrow" w:hAnsi="Aptos Narrow"/>
        </w:rPr>
        <w:tab/>
        <w:t xml:space="preserve">Lodise TP, Izmailyan S, Olesky M, Lawrence K. An Evaluation of Treatment Patterns and Associated Outcomes Among Adult Hospitalized Patients With Lower-Risk Community-Acquired Complicated Intra-abdominal Infections: How Often Are Expert Guidelines Followed? </w:t>
      </w:r>
      <w:r w:rsidRPr="00587E5E">
        <w:rPr>
          <w:rFonts w:ascii="Aptos Narrow" w:hAnsi="Aptos Narrow"/>
          <w:i/>
          <w:iCs/>
        </w:rPr>
        <w:t>Open Forum Infect Dis</w:t>
      </w:r>
      <w:r w:rsidRPr="00587E5E">
        <w:rPr>
          <w:rFonts w:ascii="Aptos Narrow" w:hAnsi="Aptos Narrow"/>
        </w:rPr>
        <w:t>. 2020;7(7):ofaa237. doi:10.1093/ofid/ofaa237</w:t>
      </w:r>
    </w:p>
    <w:p w14:paraId="10DDA268" w14:textId="017AF838" w:rsidR="004C28EE" w:rsidRDefault="004C28EE" w:rsidP="009D29D7">
      <w:pPr>
        <w:rPr>
          <w:rFonts w:ascii="Aptos Narrow" w:hAnsi="Aptos Narrow"/>
        </w:rPr>
      </w:pPr>
      <w:r>
        <w:rPr>
          <w:rFonts w:ascii="Aptos Narrow" w:hAnsi="Aptos Narrow"/>
        </w:rPr>
        <w:fldChar w:fldCharType="end"/>
      </w:r>
    </w:p>
    <w:p w14:paraId="26FA1834" w14:textId="77777777" w:rsidR="00E30C0D" w:rsidRPr="003A2778" w:rsidRDefault="00E30C0D" w:rsidP="009D29D7">
      <w:pPr>
        <w:rPr>
          <w:rFonts w:ascii="Aptos Narrow" w:hAnsi="Aptos Narrow"/>
        </w:rPr>
      </w:pPr>
    </w:p>
    <w:sectPr w:rsidR="00E30C0D" w:rsidRPr="003A27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sto MT">
    <w:panose1 w:val="02040603050505030304"/>
    <w:charset w:val="00"/>
    <w:family w:val="roman"/>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FC6DAF"/>
    <w:multiLevelType w:val="multilevel"/>
    <w:tmpl w:val="4E7A301C"/>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4D5E5262"/>
    <w:multiLevelType w:val="hybridMultilevel"/>
    <w:tmpl w:val="A3FA33A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4228421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723793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778"/>
    <w:rsid w:val="0008458E"/>
    <w:rsid w:val="000972EB"/>
    <w:rsid w:val="002A787F"/>
    <w:rsid w:val="003533D2"/>
    <w:rsid w:val="003A2778"/>
    <w:rsid w:val="00464E3F"/>
    <w:rsid w:val="004930F9"/>
    <w:rsid w:val="004C28EE"/>
    <w:rsid w:val="00587E5E"/>
    <w:rsid w:val="00620A10"/>
    <w:rsid w:val="007267FF"/>
    <w:rsid w:val="007C2BB3"/>
    <w:rsid w:val="00814709"/>
    <w:rsid w:val="00971BD7"/>
    <w:rsid w:val="009D29D7"/>
    <w:rsid w:val="00A93828"/>
    <w:rsid w:val="00D2338B"/>
    <w:rsid w:val="00DA47EB"/>
    <w:rsid w:val="00E30C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D33A9"/>
  <w15:chartTrackingRefBased/>
  <w15:docId w15:val="{998F5CEB-004C-462E-8DE3-AB21F0E95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sto MT" w:eastAsiaTheme="minorHAnsi" w:hAnsi="Calisto MT"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27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27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277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277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A277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A277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A277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A277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A277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27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27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277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277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A277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A277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A277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A277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A277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A27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27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277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277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A27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A2778"/>
    <w:rPr>
      <w:i/>
      <w:iCs/>
      <w:color w:val="404040" w:themeColor="text1" w:themeTint="BF"/>
    </w:rPr>
  </w:style>
  <w:style w:type="paragraph" w:styleId="ListParagraph">
    <w:name w:val="List Paragraph"/>
    <w:basedOn w:val="Normal"/>
    <w:uiPriority w:val="34"/>
    <w:qFormat/>
    <w:rsid w:val="003A2778"/>
    <w:pPr>
      <w:ind w:left="720"/>
      <w:contextualSpacing/>
    </w:pPr>
  </w:style>
  <w:style w:type="character" w:styleId="IntenseEmphasis">
    <w:name w:val="Intense Emphasis"/>
    <w:basedOn w:val="DefaultParagraphFont"/>
    <w:uiPriority w:val="21"/>
    <w:qFormat/>
    <w:rsid w:val="003A2778"/>
    <w:rPr>
      <w:i/>
      <w:iCs/>
      <w:color w:val="0F4761" w:themeColor="accent1" w:themeShade="BF"/>
    </w:rPr>
  </w:style>
  <w:style w:type="paragraph" w:styleId="IntenseQuote">
    <w:name w:val="Intense Quote"/>
    <w:basedOn w:val="Normal"/>
    <w:next w:val="Normal"/>
    <w:link w:val="IntenseQuoteChar"/>
    <w:uiPriority w:val="30"/>
    <w:qFormat/>
    <w:rsid w:val="003A27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2778"/>
    <w:rPr>
      <w:i/>
      <w:iCs/>
      <w:color w:val="0F4761" w:themeColor="accent1" w:themeShade="BF"/>
    </w:rPr>
  </w:style>
  <w:style w:type="character" w:styleId="IntenseReference">
    <w:name w:val="Intense Reference"/>
    <w:basedOn w:val="DefaultParagraphFont"/>
    <w:uiPriority w:val="32"/>
    <w:qFormat/>
    <w:rsid w:val="003A2778"/>
    <w:rPr>
      <w:b/>
      <w:bCs/>
      <w:smallCaps/>
      <w:color w:val="0F4761" w:themeColor="accent1" w:themeShade="BF"/>
      <w:spacing w:val="5"/>
    </w:rPr>
  </w:style>
  <w:style w:type="table" w:styleId="PlainTable2">
    <w:name w:val="Plain Table 2"/>
    <w:basedOn w:val="TableNormal"/>
    <w:uiPriority w:val="42"/>
    <w:rsid w:val="003A2778"/>
    <w:rPr>
      <w:rFonts w:asciiTheme="minorHAnsi" w:eastAsiaTheme="minorEastAsia" w:hAnsiTheme="minorHAnsi"/>
      <w:kern w:val="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4C28EE"/>
    <w:pPr>
      <w:tabs>
        <w:tab w:val="left" w:pos="264"/>
      </w:tabs>
      <w:spacing w:after="240"/>
      <w:ind w:left="264" w:hanging="264"/>
    </w:pPr>
  </w:style>
  <w:style w:type="character" w:styleId="CommentReference">
    <w:name w:val="annotation reference"/>
    <w:basedOn w:val="DefaultParagraphFont"/>
    <w:uiPriority w:val="99"/>
    <w:semiHidden/>
    <w:unhideWhenUsed/>
    <w:rsid w:val="00464E3F"/>
    <w:rPr>
      <w:sz w:val="16"/>
      <w:szCs w:val="16"/>
    </w:rPr>
  </w:style>
  <w:style w:type="paragraph" w:styleId="CommentText">
    <w:name w:val="annotation text"/>
    <w:basedOn w:val="Normal"/>
    <w:link w:val="CommentTextChar"/>
    <w:uiPriority w:val="99"/>
    <w:unhideWhenUsed/>
    <w:rsid w:val="00464E3F"/>
    <w:rPr>
      <w:sz w:val="20"/>
      <w:szCs w:val="20"/>
    </w:rPr>
  </w:style>
  <w:style w:type="character" w:customStyle="1" w:styleId="CommentTextChar">
    <w:name w:val="Comment Text Char"/>
    <w:basedOn w:val="DefaultParagraphFont"/>
    <w:link w:val="CommentText"/>
    <w:uiPriority w:val="99"/>
    <w:rsid w:val="00464E3F"/>
    <w:rPr>
      <w:sz w:val="20"/>
      <w:szCs w:val="20"/>
    </w:rPr>
  </w:style>
  <w:style w:type="paragraph" w:styleId="CommentSubject">
    <w:name w:val="annotation subject"/>
    <w:basedOn w:val="CommentText"/>
    <w:next w:val="CommentText"/>
    <w:link w:val="CommentSubjectChar"/>
    <w:uiPriority w:val="99"/>
    <w:semiHidden/>
    <w:unhideWhenUsed/>
    <w:rsid w:val="00464E3F"/>
    <w:rPr>
      <w:b/>
      <w:bCs/>
    </w:rPr>
  </w:style>
  <w:style w:type="character" w:customStyle="1" w:styleId="CommentSubjectChar">
    <w:name w:val="Comment Subject Char"/>
    <w:basedOn w:val="CommentTextChar"/>
    <w:link w:val="CommentSubject"/>
    <w:uiPriority w:val="99"/>
    <w:semiHidden/>
    <w:rsid w:val="00464E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4046049">
      <w:bodyDiv w:val="1"/>
      <w:marLeft w:val="0"/>
      <w:marRight w:val="0"/>
      <w:marTop w:val="0"/>
      <w:marBottom w:val="0"/>
      <w:divBdr>
        <w:top w:val="none" w:sz="0" w:space="0" w:color="auto"/>
        <w:left w:val="none" w:sz="0" w:space="0" w:color="auto"/>
        <w:bottom w:val="none" w:sz="0" w:space="0" w:color="auto"/>
        <w:right w:val="none" w:sz="0" w:space="0" w:color="auto"/>
      </w:divBdr>
    </w:div>
    <w:div w:id="465388823">
      <w:bodyDiv w:val="1"/>
      <w:marLeft w:val="0"/>
      <w:marRight w:val="0"/>
      <w:marTop w:val="0"/>
      <w:marBottom w:val="0"/>
      <w:divBdr>
        <w:top w:val="none" w:sz="0" w:space="0" w:color="auto"/>
        <w:left w:val="none" w:sz="0" w:space="0" w:color="auto"/>
        <w:bottom w:val="none" w:sz="0" w:space="0" w:color="auto"/>
        <w:right w:val="none" w:sz="0" w:space="0" w:color="auto"/>
      </w:divBdr>
    </w:div>
    <w:div w:id="1098134122">
      <w:bodyDiv w:val="1"/>
      <w:marLeft w:val="0"/>
      <w:marRight w:val="0"/>
      <w:marTop w:val="0"/>
      <w:marBottom w:val="0"/>
      <w:divBdr>
        <w:top w:val="none" w:sz="0" w:space="0" w:color="auto"/>
        <w:left w:val="none" w:sz="0" w:space="0" w:color="auto"/>
        <w:bottom w:val="none" w:sz="0" w:space="0" w:color="auto"/>
        <w:right w:val="none" w:sz="0" w:space="0" w:color="auto"/>
      </w:divBdr>
      <w:divsChild>
        <w:div w:id="1052268221">
          <w:marLeft w:val="0"/>
          <w:marRight w:val="0"/>
          <w:marTop w:val="0"/>
          <w:marBottom w:val="0"/>
          <w:divBdr>
            <w:top w:val="none" w:sz="0" w:space="0" w:color="auto"/>
            <w:left w:val="none" w:sz="0" w:space="0" w:color="auto"/>
            <w:bottom w:val="none" w:sz="0" w:space="0" w:color="auto"/>
            <w:right w:val="none" w:sz="0" w:space="0" w:color="auto"/>
          </w:divBdr>
        </w:div>
      </w:divsChild>
    </w:div>
    <w:div w:id="1297683237">
      <w:bodyDiv w:val="1"/>
      <w:marLeft w:val="0"/>
      <w:marRight w:val="0"/>
      <w:marTop w:val="0"/>
      <w:marBottom w:val="0"/>
      <w:divBdr>
        <w:top w:val="none" w:sz="0" w:space="0" w:color="auto"/>
        <w:left w:val="none" w:sz="0" w:space="0" w:color="auto"/>
        <w:bottom w:val="none" w:sz="0" w:space="0" w:color="auto"/>
        <w:right w:val="none" w:sz="0" w:space="0" w:color="auto"/>
      </w:divBdr>
    </w:div>
    <w:div w:id="1435594355">
      <w:bodyDiv w:val="1"/>
      <w:marLeft w:val="0"/>
      <w:marRight w:val="0"/>
      <w:marTop w:val="0"/>
      <w:marBottom w:val="0"/>
      <w:divBdr>
        <w:top w:val="none" w:sz="0" w:space="0" w:color="auto"/>
        <w:left w:val="none" w:sz="0" w:space="0" w:color="auto"/>
        <w:bottom w:val="none" w:sz="0" w:space="0" w:color="auto"/>
        <w:right w:val="none" w:sz="0" w:space="0" w:color="auto"/>
      </w:divBdr>
    </w:div>
    <w:div w:id="1865560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541</Words>
  <Characters>31584</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eles, Lisa</dc:creator>
  <cp:keywords/>
  <dc:description/>
  <cp:lastModifiedBy>Pineles, Lisa</cp:lastModifiedBy>
  <cp:revision>4</cp:revision>
  <dcterms:created xsi:type="dcterms:W3CDTF">2025-01-03T14:33:00Z</dcterms:created>
  <dcterms:modified xsi:type="dcterms:W3CDTF">2025-01-14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a8Eb7BI"/&gt;&lt;style id="http://www.zotero.org/styles/jama" hasBibliography="1" bibliographyStyleHasBeenSet="1"/&gt;&lt;prefs&gt;&lt;pref name="fieldType" value="Field"/&gt;&lt;/prefs&gt;&lt;/data&gt;</vt:lpwstr>
  </property>
</Properties>
</file>